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217E8" w14:textId="77777777" w:rsidR="00B45AD8" w:rsidRPr="008A296B" w:rsidRDefault="00B45AD8">
      <w:pPr>
        <w:rPr>
          <w:rFonts w:ascii="Times New Roman" w:hAnsi="Times New Roman" w:cs="Times New Roman"/>
          <w:noProof/>
          <w:sz w:val="24"/>
          <w:szCs w:val="24"/>
        </w:rPr>
      </w:pPr>
      <w:r w:rsidRPr="008A29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D37A94" wp14:editId="4A1230D8">
            <wp:extent cx="5943600" cy="3221776"/>
            <wp:effectExtent l="0" t="0" r="0" b="0"/>
            <wp:docPr id="2" name="Picture 2" descr="C:\Users\Rajib\Desktop\CYLD\tasmiah\for paper\Image\Supplementary img\protvista interpr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jib\Desktop\CYLD\tasmiah\for paper\Image\Supplementary img\protvista interpro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1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BD839" w14:textId="393B01E3" w:rsidR="00B45AD8" w:rsidRPr="00FF249F" w:rsidRDefault="00AA60B0" w:rsidP="008C388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C3887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345114" w:rsidRPr="008C388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D4682E">
        <w:rPr>
          <w:rFonts w:ascii="Times New Roman" w:hAnsi="Times New Roman" w:cs="Times New Roman"/>
          <w:b/>
          <w:bCs/>
          <w:noProof/>
          <w:sz w:val="24"/>
          <w:szCs w:val="24"/>
        </w:rPr>
        <w:t>_</w:t>
      </w:r>
      <w:r w:rsidR="00B45AD8" w:rsidRPr="008C3887">
        <w:rPr>
          <w:rFonts w:ascii="Times New Roman" w:hAnsi="Times New Roman" w:cs="Times New Roman"/>
          <w:b/>
          <w:bCs/>
          <w:noProof/>
          <w:sz w:val="24"/>
          <w:szCs w:val="24"/>
        </w:rPr>
        <w:t>Fig:</w:t>
      </w:r>
      <w:r w:rsidR="00D4682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B45AD8" w:rsidRPr="008C3887">
        <w:rPr>
          <w:rFonts w:ascii="Times New Roman" w:hAnsi="Times New Roman" w:cs="Times New Roman"/>
          <w:b/>
          <w:bCs/>
          <w:noProof/>
          <w:sz w:val="24"/>
          <w:szCs w:val="24"/>
        </w:rPr>
        <w:t>Domain identification of CYLD using InterPro server</w:t>
      </w:r>
      <w:r w:rsidRPr="008C388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8C38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249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F249F">
        <w:rPr>
          <w:rFonts w:ascii="Times New Roman" w:hAnsi="Times New Roman" w:cs="Times New Roman"/>
          <w:sz w:val="24"/>
          <w:szCs w:val="24"/>
        </w:rPr>
        <w:t>CYLD contains two functional domain</w:t>
      </w:r>
      <w:r w:rsidR="008D133E" w:rsidRPr="00FF249F">
        <w:rPr>
          <w:rFonts w:ascii="Times New Roman" w:hAnsi="Times New Roman" w:cs="Times New Roman"/>
          <w:sz w:val="24"/>
          <w:szCs w:val="24"/>
        </w:rPr>
        <w:t>s</w:t>
      </w:r>
      <w:r w:rsidRPr="00FF249F">
        <w:rPr>
          <w:rFonts w:ascii="Times New Roman" w:hAnsi="Times New Roman" w:cs="Times New Roman"/>
          <w:sz w:val="24"/>
          <w:szCs w:val="24"/>
        </w:rPr>
        <w:t xml:space="preserve"> namely: Cap-Gly domain (127-540 Amino acid) and USP domain (592-950 AA)</w:t>
      </w:r>
      <w:r w:rsidR="002B4DB5">
        <w:rPr>
          <w:rFonts w:ascii="Times New Roman" w:hAnsi="Times New Roman" w:cs="Times New Roman"/>
          <w:sz w:val="24"/>
          <w:szCs w:val="24"/>
        </w:rPr>
        <w:t>)</w:t>
      </w:r>
      <w:r w:rsidRPr="00FF249F">
        <w:rPr>
          <w:rFonts w:ascii="Times New Roman" w:hAnsi="Times New Roman" w:cs="Times New Roman"/>
          <w:sz w:val="24"/>
          <w:szCs w:val="24"/>
        </w:rPr>
        <w:t>.</w:t>
      </w:r>
    </w:p>
    <w:p w14:paraId="362304B5" w14:textId="77777777" w:rsidR="00B45AD8" w:rsidRPr="008A296B" w:rsidRDefault="00B45AD8">
      <w:pPr>
        <w:rPr>
          <w:rFonts w:ascii="Times New Roman" w:hAnsi="Times New Roman" w:cs="Times New Roman"/>
          <w:noProof/>
          <w:sz w:val="24"/>
          <w:szCs w:val="24"/>
        </w:rPr>
      </w:pPr>
    </w:p>
    <w:p w14:paraId="78787349" w14:textId="77777777" w:rsidR="00B45AD8" w:rsidRPr="008A296B" w:rsidRDefault="00650B0C" w:rsidP="00650B0C">
      <w:pPr>
        <w:jc w:val="center"/>
        <w:rPr>
          <w:rFonts w:ascii="Times New Roman" w:hAnsi="Times New Roman" w:cs="Times New Roman"/>
          <w:sz w:val="24"/>
          <w:szCs w:val="24"/>
        </w:rPr>
      </w:pPr>
      <w:r w:rsidRPr="00650B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6A5CA" wp14:editId="77430AC0">
            <wp:extent cx="4937309" cy="2613991"/>
            <wp:effectExtent l="0" t="0" r="0" b="0"/>
            <wp:docPr id="24" name="Picture 24" descr="E:\research folder\desktop recent _5-8-2021\CYLD\reviewer edition\snp final folder\Final folder_CYLD\Final image _CYLD\Supplemenate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 folder\desktop recent _5-8-2021\CYLD\reviewer edition\snp final folder\Final folder_CYLD\Final image _CYLD\Supplemenatery Figure 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921" cy="262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BA810" w14:textId="77777777" w:rsidR="00B45AD8" w:rsidRPr="008A296B" w:rsidRDefault="00B45AD8" w:rsidP="00B45AD8">
      <w:pPr>
        <w:rPr>
          <w:rFonts w:ascii="Times New Roman" w:hAnsi="Times New Roman" w:cs="Times New Roman"/>
          <w:sz w:val="24"/>
          <w:szCs w:val="24"/>
        </w:rPr>
      </w:pPr>
    </w:p>
    <w:p w14:paraId="4E9B410F" w14:textId="12E3C994" w:rsidR="00D57078" w:rsidRPr="008D133E" w:rsidRDefault="00345114" w:rsidP="008D13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4307249"/>
      <w:r w:rsidRPr="008D133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AA34C6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Pr="008D133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45AD8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="005F4688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3D structure of CYLD protein (USP domain) constructed by SWISS MODEL and </w:t>
      </w:r>
      <w:r w:rsidR="00B45AD8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structural quality assessment using Ramachandran plot </w:t>
      </w:r>
    </w:p>
    <w:p w14:paraId="01809E36" w14:textId="77777777" w:rsidR="00345114" w:rsidRPr="008A296B" w:rsidRDefault="00345114" w:rsidP="00B45AD8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351BAEB9" w14:textId="77777777" w:rsidR="00B45AD8" w:rsidRPr="008A296B" w:rsidRDefault="00B45AD8" w:rsidP="00B45AD8">
      <w:pPr>
        <w:rPr>
          <w:rFonts w:ascii="Times New Roman" w:hAnsi="Times New Roman" w:cs="Times New Roman"/>
          <w:sz w:val="24"/>
          <w:szCs w:val="24"/>
        </w:rPr>
      </w:pPr>
    </w:p>
    <w:p w14:paraId="699BFED0" w14:textId="74D79CBD" w:rsidR="00532E9F" w:rsidRPr="00A434FA" w:rsidRDefault="00532E9F" w:rsidP="00532E9F">
      <w:pPr>
        <w:rPr>
          <w:rFonts w:ascii="Times New Roman" w:hAnsi="Times New Roman" w:cs="Times New Roman"/>
          <w:b/>
          <w:bCs/>
        </w:rPr>
      </w:pPr>
      <w:bookmarkStart w:id="1" w:name="_Hlk94307299"/>
      <w:r w:rsidRPr="00A434FA">
        <w:rPr>
          <w:rFonts w:ascii="Times New Roman" w:hAnsi="Times New Roman" w:cs="Times New Roman"/>
          <w:b/>
          <w:bCs/>
        </w:rPr>
        <w:lastRenderedPageBreak/>
        <w:t xml:space="preserve">S1 Table: Prediction of </w:t>
      </w:r>
      <w:r w:rsidR="00B4659E" w:rsidRPr="00A434FA">
        <w:rPr>
          <w:rFonts w:ascii="Times New Roman" w:hAnsi="Times New Roman" w:cs="Times New Roman"/>
          <w:b/>
          <w:bCs/>
        </w:rPr>
        <w:t xml:space="preserve">known </w:t>
      </w:r>
      <w:r w:rsidRPr="00A434FA">
        <w:rPr>
          <w:rFonts w:ascii="Times New Roman" w:hAnsi="Times New Roman" w:cs="Times New Roman"/>
          <w:b/>
          <w:bCs/>
        </w:rPr>
        <w:t xml:space="preserve">disease-associated variants </w:t>
      </w:r>
    </w:p>
    <w:p w14:paraId="208B5272" w14:textId="77777777" w:rsidR="00532E9F" w:rsidRPr="00A434FA" w:rsidRDefault="00532E9F" w:rsidP="00532E9F">
      <w:pPr>
        <w:rPr>
          <w:rFonts w:ascii="Times New Roman" w:hAnsi="Times New Roman" w:cs="Times New Roman"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261"/>
        <w:gridCol w:w="1843"/>
        <w:gridCol w:w="998"/>
        <w:gridCol w:w="628"/>
        <w:gridCol w:w="1202"/>
        <w:gridCol w:w="685"/>
        <w:gridCol w:w="907"/>
        <w:gridCol w:w="2911"/>
      </w:tblGrid>
      <w:tr w:rsidR="00A434FA" w:rsidRPr="00A434FA" w14:paraId="4603100B" w14:textId="77777777" w:rsidTr="00C579FD">
        <w:tc>
          <w:tcPr>
            <w:tcW w:w="1255" w:type="dxa"/>
          </w:tcPr>
          <w:p w14:paraId="1BE6B3F0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847" w:type="dxa"/>
          </w:tcPr>
          <w:p w14:paraId="7C91AD77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Amino acid change</w:t>
            </w:r>
          </w:p>
        </w:tc>
        <w:tc>
          <w:tcPr>
            <w:tcW w:w="999" w:type="dxa"/>
          </w:tcPr>
          <w:p w14:paraId="7BB89FA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 xml:space="preserve">Panther </w:t>
            </w:r>
          </w:p>
        </w:tc>
        <w:tc>
          <w:tcPr>
            <w:tcW w:w="626" w:type="dxa"/>
          </w:tcPr>
          <w:p w14:paraId="74D2639F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1202" w:type="dxa"/>
          </w:tcPr>
          <w:p w14:paraId="4644B862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685" w:type="dxa"/>
          </w:tcPr>
          <w:p w14:paraId="5562578D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HD SNP</w:t>
            </w:r>
          </w:p>
        </w:tc>
        <w:tc>
          <w:tcPr>
            <w:tcW w:w="907" w:type="dxa"/>
          </w:tcPr>
          <w:p w14:paraId="38C58EC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 xml:space="preserve">Predict SNP </w:t>
            </w:r>
          </w:p>
        </w:tc>
        <w:tc>
          <w:tcPr>
            <w:tcW w:w="2914" w:type="dxa"/>
          </w:tcPr>
          <w:p w14:paraId="0E03E208" w14:textId="77777777" w:rsidR="00532E9F" w:rsidRPr="00A434FA" w:rsidRDefault="00532E9F" w:rsidP="00C579FD">
            <w:pPr>
              <w:tabs>
                <w:tab w:val="center" w:pos="13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 xml:space="preserve">Disease </w:t>
            </w: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ab/>
              <w:t>Association</w:t>
            </w:r>
          </w:p>
        </w:tc>
      </w:tr>
      <w:tr w:rsidR="00A434FA" w:rsidRPr="00A434FA" w14:paraId="7E0F1DA1" w14:textId="77777777" w:rsidTr="00C579FD">
        <w:tc>
          <w:tcPr>
            <w:tcW w:w="1255" w:type="dxa"/>
          </w:tcPr>
          <w:p w14:paraId="7E8B463E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rs200759332</w:t>
            </w:r>
          </w:p>
        </w:tc>
        <w:tc>
          <w:tcPr>
            <w:tcW w:w="1847" w:type="dxa"/>
          </w:tcPr>
          <w:p w14:paraId="4012A6F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T389R</w:t>
            </w:r>
          </w:p>
        </w:tc>
        <w:tc>
          <w:tcPr>
            <w:tcW w:w="999" w:type="dxa"/>
          </w:tcPr>
          <w:p w14:paraId="269C480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626" w:type="dxa"/>
          </w:tcPr>
          <w:p w14:paraId="5484A09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02" w:type="dxa"/>
          </w:tcPr>
          <w:p w14:paraId="7F10BAF5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5" w:type="dxa"/>
          </w:tcPr>
          <w:p w14:paraId="3FE1328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7" w:type="dxa"/>
          </w:tcPr>
          <w:p w14:paraId="3D5B4F1D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14" w:type="dxa"/>
          </w:tcPr>
          <w:p w14:paraId="72F6D39D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Familial multiple trichoepitheliomata (ClinVar)</w:t>
            </w:r>
          </w:p>
          <w:p w14:paraId="02212434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67D3C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Familial cylindromatosis (ClinVar)</w:t>
            </w:r>
          </w:p>
          <w:p w14:paraId="78AF564A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E5083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Brooke-Spiegler syndrome (ClinVar)</w:t>
            </w:r>
          </w:p>
          <w:p w14:paraId="63B3A6B3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4FA" w:rsidRPr="00A434FA" w14:paraId="1864791A" w14:textId="77777777" w:rsidTr="00C579FD">
        <w:tc>
          <w:tcPr>
            <w:tcW w:w="1255" w:type="dxa"/>
          </w:tcPr>
          <w:p w14:paraId="24F0AC5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rs200494719</w:t>
            </w:r>
          </w:p>
        </w:tc>
        <w:tc>
          <w:tcPr>
            <w:tcW w:w="1847" w:type="dxa"/>
          </w:tcPr>
          <w:p w14:paraId="400F5899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G431E</w:t>
            </w:r>
          </w:p>
          <w:p w14:paraId="27C6AFC3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0C519EF0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626" w:type="dxa"/>
          </w:tcPr>
          <w:p w14:paraId="324B2186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02" w:type="dxa"/>
          </w:tcPr>
          <w:p w14:paraId="0751DE56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5" w:type="dxa"/>
          </w:tcPr>
          <w:p w14:paraId="6ACB35BF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7" w:type="dxa"/>
          </w:tcPr>
          <w:p w14:paraId="10D9DC8C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14" w:type="dxa"/>
          </w:tcPr>
          <w:p w14:paraId="10EE9997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Familial multiple trichoepitheliomata (ClinVar)</w:t>
            </w:r>
          </w:p>
          <w:p w14:paraId="2C86E835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7157D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Familial cylindromatosis (ClinVar)</w:t>
            </w:r>
          </w:p>
          <w:p w14:paraId="2F504D4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07F3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Brooke-Spiegler syndrome (ClinVar)</w:t>
            </w:r>
          </w:p>
          <w:p w14:paraId="2C0D618F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4FA" w:rsidRPr="00A434FA" w14:paraId="6CFFD50D" w14:textId="77777777" w:rsidTr="00C579FD">
        <w:tc>
          <w:tcPr>
            <w:tcW w:w="1255" w:type="dxa"/>
          </w:tcPr>
          <w:p w14:paraId="61869F3A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rs886040883</w:t>
            </w:r>
          </w:p>
          <w:p w14:paraId="04976A89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3FDEC3EA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681H</w:t>
            </w:r>
          </w:p>
        </w:tc>
        <w:tc>
          <w:tcPr>
            <w:tcW w:w="999" w:type="dxa"/>
          </w:tcPr>
          <w:p w14:paraId="600EC00C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626" w:type="dxa"/>
          </w:tcPr>
          <w:p w14:paraId="30EA769C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02" w:type="dxa"/>
          </w:tcPr>
          <w:p w14:paraId="2DD507E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5" w:type="dxa"/>
          </w:tcPr>
          <w:p w14:paraId="609C07F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7" w:type="dxa"/>
          </w:tcPr>
          <w:p w14:paraId="5CEAAF00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14" w:type="dxa"/>
          </w:tcPr>
          <w:p w14:paraId="32488125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br/>
              <w:t>Familial cylindromatosis (ClinVar)</w:t>
            </w:r>
          </w:p>
          <w:p w14:paraId="228F42B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4FA" w:rsidRPr="00A434FA" w14:paraId="4F4ED7CD" w14:textId="77777777" w:rsidTr="00C579FD">
        <w:tc>
          <w:tcPr>
            <w:tcW w:w="1255" w:type="dxa"/>
          </w:tcPr>
          <w:p w14:paraId="2D9D3AC0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rs121908389</w:t>
            </w:r>
          </w:p>
          <w:p w14:paraId="03E3A84D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4FBC4F90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E747G</w:t>
            </w:r>
          </w:p>
        </w:tc>
        <w:tc>
          <w:tcPr>
            <w:tcW w:w="999" w:type="dxa"/>
          </w:tcPr>
          <w:p w14:paraId="06452CFE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626" w:type="dxa"/>
          </w:tcPr>
          <w:p w14:paraId="26DBD26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02" w:type="dxa"/>
          </w:tcPr>
          <w:p w14:paraId="5A23BA3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5" w:type="dxa"/>
          </w:tcPr>
          <w:p w14:paraId="27ABD967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7" w:type="dxa"/>
          </w:tcPr>
          <w:p w14:paraId="06BFFCD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14" w:type="dxa"/>
          </w:tcPr>
          <w:p w14:paraId="0E539555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MFT1 and BRSS (UniProt)</w:t>
            </w:r>
          </w:p>
          <w:p w14:paraId="37948D76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3A874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Familial multiple trichoepitheliomata (ClinVar)</w:t>
            </w:r>
          </w:p>
          <w:p w14:paraId="7C625A0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3DFD5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Brooke-Spiegler syndrome (ClinVar)</w:t>
            </w:r>
          </w:p>
        </w:tc>
      </w:tr>
      <w:tr w:rsidR="00A434FA" w:rsidRPr="00A434FA" w14:paraId="5D323D2D" w14:textId="77777777" w:rsidTr="00C579FD">
        <w:tc>
          <w:tcPr>
            <w:tcW w:w="1255" w:type="dxa"/>
          </w:tcPr>
          <w:p w14:paraId="1EB9C31E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rs886040889</w:t>
            </w:r>
          </w:p>
          <w:p w14:paraId="577F2219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434C0EDF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L781P</w:t>
            </w:r>
          </w:p>
        </w:tc>
        <w:tc>
          <w:tcPr>
            <w:tcW w:w="999" w:type="dxa"/>
          </w:tcPr>
          <w:p w14:paraId="57E3492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626" w:type="dxa"/>
          </w:tcPr>
          <w:p w14:paraId="457ACD63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202" w:type="dxa"/>
          </w:tcPr>
          <w:p w14:paraId="132635D8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5" w:type="dxa"/>
          </w:tcPr>
          <w:p w14:paraId="3BEC6201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7" w:type="dxa"/>
          </w:tcPr>
          <w:p w14:paraId="7678A597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14" w:type="dxa"/>
          </w:tcPr>
          <w:p w14:paraId="0D757AE9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4FA">
              <w:rPr>
                <w:rFonts w:ascii="Times New Roman" w:hAnsi="Times New Roman" w:cs="Times New Roman"/>
                <w:sz w:val="20"/>
                <w:szCs w:val="20"/>
              </w:rPr>
              <w:br/>
              <w:t>Brooke-Spiegler syndrome (ClinVar)</w:t>
            </w:r>
          </w:p>
          <w:p w14:paraId="6EF8E33B" w14:textId="77777777" w:rsidR="00532E9F" w:rsidRPr="00A434FA" w:rsidRDefault="00532E9F" w:rsidP="00C5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61D32B" w14:textId="4BA6B65A" w:rsidR="00532E9F" w:rsidRDefault="00B4659E" w:rsidP="00532E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D = Probably Damaging </w:t>
      </w:r>
    </w:p>
    <w:p w14:paraId="55AE79EE" w14:textId="3800F216" w:rsidR="00B4659E" w:rsidRPr="003D785D" w:rsidRDefault="00B4659E" w:rsidP="00532E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D = Deleterious</w:t>
      </w:r>
    </w:p>
    <w:p w14:paraId="5E0464CD" w14:textId="77777777" w:rsidR="00532E9F" w:rsidRDefault="00532E9F" w:rsidP="00B45A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AB39F" w14:textId="39E1B6ED" w:rsidR="00B45AD8" w:rsidRPr="008D133E" w:rsidRDefault="00AA60B0" w:rsidP="00B45A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13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5AD8" w:rsidRPr="008D133E">
        <w:rPr>
          <w:rFonts w:ascii="Times New Roman" w:hAnsi="Times New Roman" w:cs="Times New Roman"/>
          <w:b/>
          <w:bCs/>
          <w:sz w:val="24"/>
          <w:szCs w:val="24"/>
        </w:rPr>
        <w:t>Table: Conservancy analysis using Consurf</w:t>
      </w:r>
      <w:r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ser</w:t>
      </w:r>
      <w:r w:rsidR="00345114" w:rsidRPr="008D133E">
        <w:rPr>
          <w:rFonts w:ascii="Times New Roman" w:hAnsi="Times New Roman" w:cs="Times New Roman"/>
          <w:b/>
          <w:bCs/>
          <w:sz w:val="24"/>
          <w:szCs w:val="24"/>
        </w:rPr>
        <w:t>ve</w:t>
      </w:r>
      <w:r w:rsidRPr="008D133E">
        <w:rPr>
          <w:rFonts w:ascii="Times New Roman" w:hAnsi="Times New Roman" w:cs="Times New Roman"/>
          <w:b/>
          <w:bCs/>
          <w:sz w:val="24"/>
          <w:szCs w:val="24"/>
        </w:rPr>
        <w:t>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1804"/>
        <w:gridCol w:w="1704"/>
        <w:gridCol w:w="3829"/>
      </w:tblGrid>
      <w:tr w:rsidR="00B45AD8" w:rsidRPr="008A296B" w14:paraId="3B5A022D" w14:textId="77777777" w:rsidTr="008A296B">
        <w:trPr>
          <w:trHeight w:val="319"/>
        </w:trPr>
        <w:tc>
          <w:tcPr>
            <w:tcW w:w="1899" w:type="dxa"/>
            <w:noWrap/>
            <w:hideMark/>
          </w:tcPr>
          <w:bookmarkEnd w:id="1"/>
          <w:p w14:paraId="6F998804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04" w:type="dxa"/>
            <w:noWrap/>
            <w:hideMark/>
          </w:tcPr>
          <w:p w14:paraId="7003F691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4" w:type="dxa"/>
            <w:noWrap/>
            <w:hideMark/>
          </w:tcPr>
          <w:p w14:paraId="631705D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servation Score</w:t>
            </w:r>
          </w:p>
        </w:tc>
        <w:tc>
          <w:tcPr>
            <w:tcW w:w="3829" w:type="dxa"/>
            <w:noWrap/>
            <w:hideMark/>
          </w:tcPr>
          <w:p w14:paraId="05482256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</w:tr>
      <w:tr w:rsidR="00B45AD8" w:rsidRPr="008A296B" w14:paraId="1689D48D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07125663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9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971330819</w:t>
              </w:r>
            </w:hyperlink>
          </w:p>
        </w:tc>
        <w:tc>
          <w:tcPr>
            <w:tcW w:w="1804" w:type="dxa"/>
            <w:noWrap/>
            <w:hideMark/>
          </w:tcPr>
          <w:p w14:paraId="6588C5DD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V478A</w:t>
            </w:r>
          </w:p>
        </w:tc>
        <w:tc>
          <w:tcPr>
            <w:tcW w:w="1704" w:type="dxa"/>
            <w:noWrap/>
            <w:hideMark/>
          </w:tcPr>
          <w:p w14:paraId="4B1BAE70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7FFFE1E4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3DA2881B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40ABEE47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0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1363261645 </w:t>
              </w:r>
            </w:hyperlink>
          </w:p>
        </w:tc>
        <w:tc>
          <w:tcPr>
            <w:tcW w:w="1804" w:type="dxa"/>
            <w:noWrap/>
            <w:hideMark/>
          </w:tcPr>
          <w:p w14:paraId="1EE0F77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489H</w:t>
            </w:r>
          </w:p>
        </w:tc>
        <w:tc>
          <w:tcPr>
            <w:tcW w:w="1704" w:type="dxa"/>
            <w:noWrap/>
            <w:hideMark/>
          </w:tcPr>
          <w:p w14:paraId="3781F8EE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1037897F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52E874FF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1F4C4BC7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1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58765051</w:t>
              </w:r>
            </w:hyperlink>
          </w:p>
        </w:tc>
        <w:tc>
          <w:tcPr>
            <w:tcW w:w="1804" w:type="dxa"/>
            <w:noWrap/>
            <w:hideMark/>
          </w:tcPr>
          <w:p w14:paraId="4D03CE36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610F</w:t>
            </w:r>
          </w:p>
        </w:tc>
        <w:tc>
          <w:tcPr>
            <w:tcW w:w="1704" w:type="dxa"/>
            <w:noWrap/>
            <w:hideMark/>
          </w:tcPr>
          <w:p w14:paraId="260ABAF2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9" w:type="dxa"/>
            <w:noWrap/>
            <w:hideMark/>
          </w:tcPr>
          <w:p w14:paraId="04B29AC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served and buried</w:t>
            </w:r>
          </w:p>
        </w:tc>
      </w:tr>
      <w:tr w:rsidR="00B45AD8" w:rsidRPr="008A296B" w14:paraId="4CA5D6D8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3ADD3706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2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47739683 </w:t>
              </w:r>
            </w:hyperlink>
          </w:p>
        </w:tc>
        <w:tc>
          <w:tcPr>
            <w:tcW w:w="1804" w:type="dxa"/>
            <w:noWrap/>
            <w:hideMark/>
          </w:tcPr>
          <w:p w14:paraId="5394B99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644T</w:t>
            </w:r>
          </w:p>
        </w:tc>
        <w:tc>
          <w:tcPr>
            <w:tcW w:w="1704" w:type="dxa"/>
            <w:noWrap/>
            <w:hideMark/>
          </w:tcPr>
          <w:p w14:paraId="0BA0E2F3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362F38E1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4D3E4C27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113004C6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3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1404766168</w:t>
              </w:r>
            </w:hyperlink>
          </w:p>
        </w:tc>
        <w:tc>
          <w:tcPr>
            <w:tcW w:w="1804" w:type="dxa"/>
            <w:noWrap/>
            <w:hideMark/>
          </w:tcPr>
          <w:p w14:paraId="7A33CD6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648R</w:t>
            </w:r>
          </w:p>
        </w:tc>
        <w:tc>
          <w:tcPr>
            <w:tcW w:w="1704" w:type="dxa"/>
            <w:noWrap/>
            <w:hideMark/>
          </w:tcPr>
          <w:p w14:paraId="305C18CD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58303A6D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734C2950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69FC44DD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4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964054055</w:t>
              </w:r>
            </w:hyperlink>
          </w:p>
        </w:tc>
        <w:tc>
          <w:tcPr>
            <w:tcW w:w="1804" w:type="dxa"/>
            <w:noWrap/>
            <w:hideMark/>
          </w:tcPr>
          <w:p w14:paraId="0DEAC42E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T</w:t>
            </w:r>
          </w:p>
        </w:tc>
        <w:tc>
          <w:tcPr>
            <w:tcW w:w="1704" w:type="dxa"/>
            <w:noWrap/>
            <w:hideMark/>
          </w:tcPr>
          <w:p w14:paraId="0274CFCA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565418E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69AC7FE0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4BD9D946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5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964054055</w:t>
              </w:r>
            </w:hyperlink>
          </w:p>
        </w:tc>
        <w:tc>
          <w:tcPr>
            <w:tcW w:w="1804" w:type="dxa"/>
            <w:noWrap/>
            <w:hideMark/>
          </w:tcPr>
          <w:p w14:paraId="7F712BF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S</w:t>
            </w:r>
          </w:p>
        </w:tc>
        <w:tc>
          <w:tcPr>
            <w:tcW w:w="1704" w:type="dxa"/>
            <w:noWrap/>
            <w:hideMark/>
          </w:tcPr>
          <w:p w14:paraId="33B0A542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1AC098A4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65479CCE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19B2AC56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6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1449388332</w:t>
              </w:r>
            </w:hyperlink>
          </w:p>
        </w:tc>
        <w:tc>
          <w:tcPr>
            <w:tcW w:w="1804" w:type="dxa"/>
            <w:noWrap/>
            <w:hideMark/>
          </w:tcPr>
          <w:p w14:paraId="768A31A9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L</w:t>
            </w:r>
          </w:p>
        </w:tc>
        <w:tc>
          <w:tcPr>
            <w:tcW w:w="1704" w:type="dxa"/>
            <w:noWrap/>
            <w:hideMark/>
          </w:tcPr>
          <w:p w14:paraId="2EA0191B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4EEFEC43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0D9744CE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07577C35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7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121908389 </w:t>
              </w:r>
            </w:hyperlink>
          </w:p>
        </w:tc>
        <w:tc>
          <w:tcPr>
            <w:tcW w:w="1804" w:type="dxa"/>
            <w:noWrap/>
            <w:hideMark/>
          </w:tcPr>
          <w:p w14:paraId="4244A9E9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E747G</w:t>
            </w:r>
          </w:p>
        </w:tc>
        <w:tc>
          <w:tcPr>
            <w:tcW w:w="1704" w:type="dxa"/>
            <w:noWrap/>
            <w:hideMark/>
          </w:tcPr>
          <w:p w14:paraId="5F37335F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63BABAA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6B9F6C51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7F3745C9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8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886040889</w:t>
              </w:r>
            </w:hyperlink>
          </w:p>
        </w:tc>
        <w:tc>
          <w:tcPr>
            <w:tcW w:w="1804" w:type="dxa"/>
            <w:noWrap/>
            <w:hideMark/>
          </w:tcPr>
          <w:p w14:paraId="067D1DA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781P</w:t>
            </w:r>
          </w:p>
        </w:tc>
        <w:tc>
          <w:tcPr>
            <w:tcW w:w="1704" w:type="dxa"/>
            <w:noWrap/>
            <w:hideMark/>
          </w:tcPr>
          <w:p w14:paraId="08E6EC8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9" w:type="dxa"/>
            <w:noWrap/>
            <w:hideMark/>
          </w:tcPr>
          <w:p w14:paraId="1E0CC99E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verage conserved and buried</w:t>
            </w:r>
          </w:p>
        </w:tc>
      </w:tr>
      <w:tr w:rsidR="00B45AD8" w:rsidRPr="008A296B" w14:paraId="7F5DFF12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5E0B48EC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19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73384548 </w:t>
              </w:r>
            </w:hyperlink>
          </w:p>
        </w:tc>
        <w:tc>
          <w:tcPr>
            <w:tcW w:w="1804" w:type="dxa"/>
            <w:noWrap/>
            <w:hideMark/>
          </w:tcPr>
          <w:p w14:paraId="71F97C5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27P</w:t>
            </w:r>
          </w:p>
        </w:tc>
        <w:tc>
          <w:tcPr>
            <w:tcW w:w="1704" w:type="dxa"/>
            <w:noWrap/>
            <w:hideMark/>
          </w:tcPr>
          <w:p w14:paraId="0B242A6B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057BF476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106D6AC1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540F5C2F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0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73384548 </w:t>
              </w:r>
            </w:hyperlink>
          </w:p>
        </w:tc>
        <w:tc>
          <w:tcPr>
            <w:tcW w:w="1804" w:type="dxa"/>
            <w:noWrap/>
            <w:hideMark/>
          </w:tcPr>
          <w:p w14:paraId="6C5060A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27R</w:t>
            </w:r>
          </w:p>
        </w:tc>
        <w:tc>
          <w:tcPr>
            <w:tcW w:w="1704" w:type="dxa"/>
            <w:noWrap/>
            <w:hideMark/>
          </w:tcPr>
          <w:p w14:paraId="6298978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12F9B3A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44647914" w14:textId="77777777" w:rsidTr="008A296B">
        <w:trPr>
          <w:trHeight w:val="289"/>
        </w:trPr>
        <w:tc>
          <w:tcPr>
            <w:tcW w:w="1899" w:type="dxa"/>
            <w:noWrap/>
            <w:hideMark/>
          </w:tcPr>
          <w:p w14:paraId="50A52F3A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1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940896803 </w:t>
              </w:r>
            </w:hyperlink>
          </w:p>
        </w:tc>
        <w:tc>
          <w:tcPr>
            <w:tcW w:w="1804" w:type="dxa"/>
            <w:noWrap/>
            <w:hideMark/>
          </w:tcPr>
          <w:p w14:paraId="6C1197FD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830K</w:t>
            </w:r>
          </w:p>
        </w:tc>
        <w:tc>
          <w:tcPr>
            <w:tcW w:w="1704" w:type="dxa"/>
            <w:noWrap/>
            <w:hideMark/>
          </w:tcPr>
          <w:p w14:paraId="7A00AF8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075AE08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1E2CC4FF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5D85CC88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2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72100161</w:t>
              </w:r>
            </w:hyperlink>
          </w:p>
        </w:tc>
        <w:tc>
          <w:tcPr>
            <w:tcW w:w="1804" w:type="dxa"/>
            <w:noWrap/>
            <w:hideMark/>
          </w:tcPr>
          <w:p w14:paraId="71045632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V864F</w:t>
            </w:r>
          </w:p>
        </w:tc>
        <w:tc>
          <w:tcPr>
            <w:tcW w:w="1704" w:type="dxa"/>
            <w:noWrap/>
            <w:hideMark/>
          </w:tcPr>
          <w:p w14:paraId="4E6B9F5E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11CDC5DF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4C3539E0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368E1AF7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3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63179319 </w:t>
              </w:r>
            </w:hyperlink>
          </w:p>
        </w:tc>
        <w:tc>
          <w:tcPr>
            <w:tcW w:w="1804" w:type="dxa"/>
            <w:noWrap/>
            <w:hideMark/>
          </w:tcPr>
          <w:p w14:paraId="04AD55A5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867K</w:t>
            </w:r>
          </w:p>
        </w:tc>
        <w:tc>
          <w:tcPr>
            <w:tcW w:w="1704" w:type="dxa"/>
            <w:noWrap/>
            <w:hideMark/>
          </w:tcPr>
          <w:p w14:paraId="08BB3B3D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11DC51A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2753B4DF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30FA27C8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4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63179319 </w:t>
              </w:r>
            </w:hyperlink>
          </w:p>
        </w:tc>
        <w:tc>
          <w:tcPr>
            <w:tcW w:w="1804" w:type="dxa"/>
            <w:noWrap/>
            <w:hideMark/>
          </w:tcPr>
          <w:p w14:paraId="07D5029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867R</w:t>
            </w:r>
          </w:p>
        </w:tc>
        <w:tc>
          <w:tcPr>
            <w:tcW w:w="1704" w:type="dxa"/>
            <w:noWrap/>
            <w:hideMark/>
          </w:tcPr>
          <w:p w14:paraId="11D13A04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22AB792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buried (s)</w:t>
            </w:r>
          </w:p>
        </w:tc>
      </w:tr>
      <w:tr w:rsidR="00B45AD8" w:rsidRPr="008A296B" w14:paraId="0BB5638D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514E9179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5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754721077</w:t>
              </w:r>
            </w:hyperlink>
          </w:p>
        </w:tc>
        <w:tc>
          <w:tcPr>
            <w:tcW w:w="1804" w:type="dxa"/>
            <w:noWrap/>
            <w:hideMark/>
          </w:tcPr>
          <w:p w14:paraId="4E2FAD3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71Q</w:t>
            </w:r>
          </w:p>
        </w:tc>
        <w:tc>
          <w:tcPr>
            <w:tcW w:w="1704" w:type="dxa"/>
            <w:noWrap/>
            <w:hideMark/>
          </w:tcPr>
          <w:p w14:paraId="1615042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3F4D189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  <w:tr w:rsidR="00B45AD8" w:rsidRPr="008A296B" w14:paraId="50C502CB" w14:textId="77777777" w:rsidTr="008A296B">
        <w:trPr>
          <w:trHeight w:val="304"/>
        </w:trPr>
        <w:tc>
          <w:tcPr>
            <w:tcW w:w="1899" w:type="dxa"/>
            <w:noWrap/>
            <w:hideMark/>
          </w:tcPr>
          <w:p w14:paraId="48B8D404" w14:textId="77777777" w:rsidR="00B45AD8" w:rsidRPr="003A0706" w:rsidRDefault="00000000" w:rsidP="008A29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26" w:history="1">
              <w:r w:rsidR="00B45AD8" w:rsidRPr="003A0706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u w:val="none"/>
                </w:rPr>
                <w:t>rs1597094057 </w:t>
              </w:r>
            </w:hyperlink>
          </w:p>
        </w:tc>
        <w:tc>
          <w:tcPr>
            <w:tcW w:w="1804" w:type="dxa"/>
            <w:noWrap/>
            <w:hideMark/>
          </w:tcPr>
          <w:p w14:paraId="75AA7557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894W</w:t>
            </w:r>
          </w:p>
        </w:tc>
        <w:tc>
          <w:tcPr>
            <w:tcW w:w="1704" w:type="dxa"/>
            <w:noWrap/>
            <w:hideMark/>
          </w:tcPr>
          <w:p w14:paraId="27648D48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9" w:type="dxa"/>
            <w:noWrap/>
            <w:hideMark/>
          </w:tcPr>
          <w:p w14:paraId="578CD49A" w14:textId="77777777" w:rsidR="00B45AD8" w:rsidRPr="008A296B" w:rsidRDefault="00B45AD8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ghly conserved and exposed (f)</w:t>
            </w:r>
          </w:p>
        </w:tc>
      </w:tr>
    </w:tbl>
    <w:p w14:paraId="31090056" w14:textId="77777777" w:rsidR="004610F3" w:rsidRPr="008A296B" w:rsidRDefault="004610F3" w:rsidP="00B45AD8">
      <w:pPr>
        <w:rPr>
          <w:rFonts w:ascii="Times New Roman" w:hAnsi="Times New Roman" w:cs="Times New Roman"/>
          <w:sz w:val="24"/>
          <w:szCs w:val="24"/>
        </w:rPr>
      </w:pPr>
    </w:p>
    <w:p w14:paraId="415EADDF" w14:textId="77777777" w:rsidR="004610F3" w:rsidRPr="008A296B" w:rsidRDefault="004610F3" w:rsidP="004610F3">
      <w:pPr>
        <w:rPr>
          <w:rFonts w:ascii="Times New Roman" w:hAnsi="Times New Roman" w:cs="Times New Roman"/>
          <w:sz w:val="24"/>
          <w:szCs w:val="24"/>
        </w:rPr>
      </w:pPr>
    </w:p>
    <w:p w14:paraId="68411A8D" w14:textId="081B23E4" w:rsidR="002F6B36" w:rsidRPr="008D133E" w:rsidRDefault="00345114" w:rsidP="008D13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13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6B36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>Tm score and RMSD value predicted by TM align to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9"/>
        <w:gridCol w:w="2551"/>
        <w:gridCol w:w="2520"/>
      </w:tblGrid>
      <w:tr w:rsidR="002F6B36" w:rsidRPr="008A296B" w14:paraId="651B5F70" w14:textId="77777777" w:rsidTr="008A296B">
        <w:trPr>
          <w:trHeight w:val="392"/>
          <w:jc w:val="center"/>
        </w:trPr>
        <w:tc>
          <w:tcPr>
            <w:tcW w:w="2709" w:type="dxa"/>
            <w:noWrap/>
            <w:hideMark/>
          </w:tcPr>
          <w:p w14:paraId="24A48B8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2551" w:type="dxa"/>
            <w:noWrap/>
            <w:hideMark/>
          </w:tcPr>
          <w:p w14:paraId="578ABBD9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Score</w:t>
            </w:r>
          </w:p>
        </w:tc>
        <w:tc>
          <w:tcPr>
            <w:tcW w:w="2520" w:type="dxa"/>
            <w:noWrap/>
            <w:hideMark/>
          </w:tcPr>
          <w:p w14:paraId="005557F1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D Value</w:t>
            </w:r>
          </w:p>
        </w:tc>
      </w:tr>
      <w:tr w:rsidR="002F6B36" w:rsidRPr="008A296B" w14:paraId="3BD0666E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66292FF1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V478A</w:t>
            </w:r>
          </w:p>
        </w:tc>
        <w:tc>
          <w:tcPr>
            <w:tcW w:w="2551" w:type="dxa"/>
            <w:noWrap/>
            <w:hideMark/>
          </w:tcPr>
          <w:p w14:paraId="55211A20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7849</w:t>
            </w:r>
          </w:p>
        </w:tc>
        <w:tc>
          <w:tcPr>
            <w:tcW w:w="2520" w:type="dxa"/>
            <w:noWrap/>
            <w:hideMark/>
          </w:tcPr>
          <w:p w14:paraId="71F414D7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F6B36" w:rsidRPr="008A296B" w14:paraId="64C43CA6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44F65A36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489H</w:t>
            </w:r>
          </w:p>
        </w:tc>
        <w:tc>
          <w:tcPr>
            <w:tcW w:w="2551" w:type="dxa"/>
            <w:noWrap/>
            <w:hideMark/>
          </w:tcPr>
          <w:p w14:paraId="39EF91B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7849</w:t>
            </w:r>
          </w:p>
        </w:tc>
        <w:tc>
          <w:tcPr>
            <w:tcW w:w="2520" w:type="dxa"/>
            <w:noWrap/>
            <w:hideMark/>
          </w:tcPr>
          <w:p w14:paraId="36B54FD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F6B36" w:rsidRPr="008A296B" w14:paraId="3E9C2A11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575794D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610F</w:t>
            </w:r>
          </w:p>
        </w:tc>
        <w:tc>
          <w:tcPr>
            <w:tcW w:w="2551" w:type="dxa"/>
            <w:noWrap/>
            <w:hideMark/>
          </w:tcPr>
          <w:p w14:paraId="55F571C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8451</w:t>
            </w:r>
          </w:p>
        </w:tc>
        <w:tc>
          <w:tcPr>
            <w:tcW w:w="2520" w:type="dxa"/>
            <w:noWrap/>
            <w:hideMark/>
          </w:tcPr>
          <w:p w14:paraId="441A437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2F6B36" w:rsidRPr="008A296B" w14:paraId="7E03FE5E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08069A3B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644T</w:t>
            </w:r>
          </w:p>
        </w:tc>
        <w:tc>
          <w:tcPr>
            <w:tcW w:w="2551" w:type="dxa"/>
            <w:noWrap/>
            <w:hideMark/>
          </w:tcPr>
          <w:p w14:paraId="00578AED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9097</w:t>
            </w:r>
          </w:p>
        </w:tc>
        <w:tc>
          <w:tcPr>
            <w:tcW w:w="2520" w:type="dxa"/>
            <w:noWrap/>
            <w:hideMark/>
          </w:tcPr>
          <w:p w14:paraId="39795022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2F6B36" w:rsidRPr="008A296B" w14:paraId="2A965894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7A42587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648R</w:t>
            </w:r>
          </w:p>
        </w:tc>
        <w:tc>
          <w:tcPr>
            <w:tcW w:w="2551" w:type="dxa"/>
            <w:noWrap/>
            <w:hideMark/>
          </w:tcPr>
          <w:p w14:paraId="5E48412A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9007</w:t>
            </w:r>
          </w:p>
        </w:tc>
        <w:tc>
          <w:tcPr>
            <w:tcW w:w="2520" w:type="dxa"/>
            <w:noWrap/>
            <w:hideMark/>
          </w:tcPr>
          <w:p w14:paraId="14F8DF2C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2F6B36" w:rsidRPr="008A296B" w14:paraId="772D69D8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64D0E51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T</w:t>
            </w:r>
          </w:p>
        </w:tc>
        <w:tc>
          <w:tcPr>
            <w:tcW w:w="2551" w:type="dxa"/>
            <w:noWrap/>
            <w:hideMark/>
          </w:tcPr>
          <w:p w14:paraId="3CF11CC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0043</w:t>
            </w:r>
          </w:p>
        </w:tc>
        <w:tc>
          <w:tcPr>
            <w:tcW w:w="2520" w:type="dxa"/>
            <w:noWrap/>
            <w:hideMark/>
          </w:tcPr>
          <w:p w14:paraId="08E93F48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2F6B36" w:rsidRPr="008A296B" w14:paraId="610F453B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2442889E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S</w:t>
            </w:r>
          </w:p>
        </w:tc>
        <w:tc>
          <w:tcPr>
            <w:tcW w:w="2551" w:type="dxa"/>
            <w:noWrap/>
            <w:hideMark/>
          </w:tcPr>
          <w:p w14:paraId="277FE6B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9614</w:t>
            </w:r>
          </w:p>
        </w:tc>
        <w:tc>
          <w:tcPr>
            <w:tcW w:w="2520" w:type="dxa"/>
            <w:noWrap/>
            <w:hideMark/>
          </w:tcPr>
          <w:p w14:paraId="70C2179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2F6B36" w:rsidRPr="008A296B" w14:paraId="1472B3CD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21DFD8C1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L</w:t>
            </w:r>
          </w:p>
        </w:tc>
        <w:tc>
          <w:tcPr>
            <w:tcW w:w="2551" w:type="dxa"/>
            <w:noWrap/>
            <w:hideMark/>
          </w:tcPr>
          <w:p w14:paraId="238B224E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6165</w:t>
            </w:r>
          </w:p>
        </w:tc>
        <w:tc>
          <w:tcPr>
            <w:tcW w:w="2520" w:type="dxa"/>
            <w:noWrap/>
            <w:hideMark/>
          </w:tcPr>
          <w:p w14:paraId="2BAFDB09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F6B36" w:rsidRPr="008A296B" w14:paraId="7D9D5C13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0F68768C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E747G</w:t>
            </w:r>
          </w:p>
        </w:tc>
        <w:tc>
          <w:tcPr>
            <w:tcW w:w="2551" w:type="dxa"/>
            <w:noWrap/>
            <w:hideMark/>
          </w:tcPr>
          <w:p w14:paraId="35989FBE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6029</w:t>
            </w:r>
          </w:p>
        </w:tc>
        <w:tc>
          <w:tcPr>
            <w:tcW w:w="2520" w:type="dxa"/>
            <w:noWrap/>
            <w:hideMark/>
          </w:tcPr>
          <w:p w14:paraId="3B350F6B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2F6B36" w:rsidRPr="008A296B" w14:paraId="3EB16E8A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18E24DCD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781P</w:t>
            </w:r>
          </w:p>
        </w:tc>
        <w:tc>
          <w:tcPr>
            <w:tcW w:w="2551" w:type="dxa"/>
            <w:noWrap/>
            <w:hideMark/>
          </w:tcPr>
          <w:p w14:paraId="3CCF5F8E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9167</w:t>
            </w:r>
          </w:p>
        </w:tc>
        <w:tc>
          <w:tcPr>
            <w:tcW w:w="2520" w:type="dxa"/>
            <w:noWrap/>
            <w:hideMark/>
          </w:tcPr>
          <w:p w14:paraId="7A919942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2F6B36" w:rsidRPr="008A296B" w14:paraId="19CE990F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37EA7DD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27P</w:t>
            </w:r>
          </w:p>
        </w:tc>
        <w:tc>
          <w:tcPr>
            <w:tcW w:w="2551" w:type="dxa"/>
            <w:noWrap/>
            <w:hideMark/>
          </w:tcPr>
          <w:p w14:paraId="39E9CB63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6345</w:t>
            </w:r>
          </w:p>
        </w:tc>
        <w:tc>
          <w:tcPr>
            <w:tcW w:w="2520" w:type="dxa"/>
            <w:noWrap/>
            <w:hideMark/>
          </w:tcPr>
          <w:p w14:paraId="592C7698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2F6B36" w:rsidRPr="008A296B" w14:paraId="146CFFFD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25D2A73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27R</w:t>
            </w:r>
          </w:p>
        </w:tc>
        <w:tc>
          <w:tcPr>
            <w:tcW w:w="2551" w:type="dxa"/>
            <w:noWrap/>
            <w:hideMark/>
          </w:tcPr>
          <w:p w14:paraId="1D66EAB7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9362</w:t>
            </w:r>
          </w:p>
        </w:tc>
        <w:tc>
          <w:tcPr>
            <w:tcW w:w="2520" w:type="dxa"/>
            <w:noWrap/>
            <w:hideMark/>
          </w:tcPr>
          <w:p w14:paraId="10472542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2F6B36" w:rsidRPr="008A296B" w14:paraId="673FD0B4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34A54A6D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830K</w:t>
            </w:r>
          </w:p>
        </w:tc>
        <w:tc>
          <w:tcPr>
            <w:tcW w:w="2551" w:type="dxa"/>
            <w:noWrap/>
            <w:hideMark/>
          </w:tcPr>
          <w:p w14:paraId="4425164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4714</w:t>
            </w:r>
          </w:p>
        </w:tc>
        <w:tc>
          <w:tcPr>
            <w:tcW w:w="2520" w:type="dxa"/>
            <w:noWrap/>
            <w:hideMark/>
          </w:tcPr>
          <w:p w14:paraId="5DD59EF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2F6B36" w:rsidRPr="008A296B" w14:paraId="0111863A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16366FF8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V864F</w:t>
            </w:r>
          </w:p>
        </w:tc>
        <w:tc>
          <w:tcPr>
            <w:tcW w:w="2551" w:type="dxa"/>
            <w:noWrap/>
            <w:hideMark/>
          </w:tcPr>
          <w:p w14:paraId="41724A1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8219</w:t>
            </w:r>
          </w:p>
        </w:tc>
        <w:tc>
          <w:tcPr>
            <w:tcW w:w="2520" w:type="dxa"/>
            <w:noWrap/>
            <w:hideMark/>
          </w:tcPr>
          <w:p w14:paraId="5892569C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2F6B36" w:rsidRPr="008A296B" w14:paraId="5FA7975C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18571399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867K</w:t>
            </w:r>
          </w:p>
        </w:tc>
        <w:tc>
          <w:tcPr>
            <w:tcW w:w="2551" w:type="dxa"/>
            <w:noWrap/>
            <w:hideMark/>
          </w:tcPr>
          <w:p w14:paraId="5F9794B8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1058</w:t>
            </w:r>
          </w:p>
        </w:tc>
        <w:tc>
          <w:tcPr>
            <w:tcW w:w="2520" w:type="dxa"/>
            <w:noWrap/>
            <w:hideMark/>
          </w:tcPr>
          <w:p w14:paraId="55314EC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2F6B36" w:rsidRPr="008A296B" w14:paraId="714AE5A2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3B667C50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867R</w:t>
            </w:r>
          </w:p>
        </w:tc>
        <w:tc>
          <w:tcPr>
            <w:tcW w:w="2551" w:type="dxa"/>
            <w:noWrap/>
            <w:hideMark/>
          </w:tcPr>
          <w:p w14:paraId="65BBE55F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5839</w:t>
            </w:r>
          </w:p>
        </w:tc>
        <w:tc>
          <w:tcPr>
            <w:tcW w:w="2520" w:type="dxa"/>
            <w:noWrap/>
            <w:hideMark/>
          </w:tcPr>
          <w:p w14:paraId="745B6552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2F6B36" w:rsidRPr="008A296B" w14:paraId="0C16B033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615878F4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871Q</w:t>
            </w:r>
          </w:p>
        </w:tc>
        <w:tc>
          <w:tcPr>
            <w:tcW w:w="2551" w:type="dxa"/>
            <w:noWrap/>
            <w:hideMark/>
          </w:tcPr>
          <w:p w14:paraId="1A250149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0859</w:t>
            </w:r>
          </w:p>
        </w:tc>
        <w:tc>
          <w:tcPr>
            <w:tcW w:w="2520" w:type="dxa"/>
            <w:noWrap/>
            <w:hideMark/>
          </w:tcPr>
          <w:p w14:paraId="18AEFC6D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2F6B36" w:rsidRPr="008A296B" w14:paraId="680F33C9" w14:textId="77777777" w:rsidTr="008A296B">
        <w:trPr>
          <w:trHeight w:val="313"/>
          <w:jc w:val="center"/>
        </w:trPr>
        <w:tc>
          <w:tcPr>
            <w:tcW w:w="2709" w:type="dxa"/>
            <w:noWrap/>
            <w:hideMark/>
          </w:tcPr>
          <w:p w14:paraId="5D725CC2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894W</w:t>
            </w:r>
          </w:p>
        </w:tc>
        <w:tc>
          <w:tcPr>
            <w:tcW w:w="2551" w:type="dxa"/>
            <w:noWrap/>
            <w:hideMark/>
          </w:tcPr>
          <w:p w14:paraId="075D5C37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88827</w:t>
            </w:r>
          </w:p>
        </w:tc>
        <w:tc>
          <w:tcPr>
            <w:tcW w:w="2520" w:type="dxa"/>
            <w:noWrap/>
            <w:hideMark/>
          </w:tcPr>
          <w:p w14:paraId="23A76660" w14:textId="77777777" w:rsidR="002F6B36" w:rsidRPr="008A296B" w:rsidRDefault="002F6B36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</w:tbl>
    <w:p w14:paraId="2A4287BA" w14:textId="77777777" w:rsidR="002F6B36" w:rsidRPr="008A296B" w:rsidRDefault="002F6B36" w:rsidP="004610F3">
      <w:pPr>
        <w:rPr>
          <w:rFonts w:ascii="Times New Roman" w:hAnsi="Times New Roman" w:cs="Times New Roman"/>
          <w:sz w:val="24"/>
          <w:szCs w:val="24"/>
        </w:rPr>
      </w:pPr>
    </w:p>
    <w:p w14:paraId="23888B0E" w14:textId="77777777" w:rsidR="008042A6" w:rsidRPr="008A296B" w:rsidRDefault="008042A6" w:rsidP="004610F3">
      <w:pPr>
        <w:rPr>
          <w:rFonts w:ascii="Times New Roman" w:hAnsi="Times New Roman" w:cs="Times New Roman"/>
          <w:sz w:val="24"/>
          <w:szCs w:val="24"/>
        </w:rPr>
      </w:pPr>
    </w:p>
    <w:p w14:paraId="484B54DA" w14:textId="7319046D" w:rsidR="002F6B36" w:rsidRPr="008D133E" w:rsidRDefault="00345114" w:rsidP="004610F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4307512"/>
      <w:r w:rsidRPr="008D13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="00942051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>Swiss model</w:t>
      </w:r>
      <w:r w:rsidR="00942051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Result 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657"/>
        <w:gridCol w:w="1400"/>
        <w:gridCol w:w="1136"/>
        <w:gridCol w:w="1000"/>
        <w:gridCol w:w="1420"/>
        <w:gridCol w:w="1600"/>
      </w:tblGrid>
      <w:tr w:rsidR="008042A6" w:rsidRPr="008042A6" w14:paraId="6F3618EA" w14:textId="77777777" w:rsidTr="008042A6">
        <w:trPr>
          <w:trHeight w:val="3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bookmarkEnd w:id="2"/>
          <w:p w14:paraId="0D0314F4" w14:textId="77777777" w:rsidR="008042A6" w:rsidRPr="008042A6" w:rsidRDefault="00942051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</w:t>
            </w:r>
            <w:r w:rsidR="008042A6"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stitutio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477B6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V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550E8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RSIO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1C410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MEA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F711B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β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6F7C7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ATOM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0692A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late</w:t>
            </w:r>
          </w:p>
        </w:tc>
      </w:tr>
      <w:tr w:rsidR="008042A6" w:rsidRPr="008042A6" w14:paraId="582258AD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6C4F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47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9E15C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B7923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7251E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BBFA2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78AD1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944B8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747FF8D1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B0CE7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81P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EEBC5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BB7BFD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908FD3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EA4F5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F1C313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D571E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3C1619AB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796FD3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44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C3D2D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7C25D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C4C1F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51C2D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ABE4ED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7A54D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2E82A268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E3933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71Q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941DA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42FDCA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0F11F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30F3A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FFBC4A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E710F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2B8B0885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D3EF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67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85FCC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40013D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7C66F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7CBF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A92E8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6AE2C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vhf.2.A</w:t>
            </w:r>
          </w:p>
        </w:tc>
      </w:tr>
      <w:tr w:rsidR="008042A6" w:rsidRPr="008042A6" w14:paraId="722C5771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D2A58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67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24929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17A7C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8D6F9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FEC0F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3D4D6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CF062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11C52F6D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23704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64F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963E2A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DB8EDA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04008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9467B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5BFEA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44E2F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144E56BC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B9138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27P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2F255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B7774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6E8D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FFF72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B91B4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57A47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08266C54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21F6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830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5C43C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A034EF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1B650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FEA95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B3172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8BA430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57C9CAB7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6906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98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AECC7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E7024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4FC3E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1B216D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DE2863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C05D57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5D79412D" w14:textId="77777777" w:rsidTr="008042A6">
        <w:trPr>
          <w:trHeight w:val="33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72AEE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48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AD181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81A5C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C1E6C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BF93E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99A11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C5D495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2095143F" w14:textId="77777777" w:rsidTr="008042A6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C64E8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10F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BED86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808E9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EBAA12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E8659B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8EC8E4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BDCE03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10EC9BBC" w14:textId="77777777" w:rsidTr="008042A6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366F7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27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5F9D2C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1D728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BEB0A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8CD9A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87B338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F3180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  <w:tr w:rsidR="008042A6" w:rsidRPr="008042A6" w14:paraId="7DD1B227" w14:textId="77777777" w:rsidTr="008042A6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1F25B4" w14:textId="77777777" w:rsidR="008042A6" w:rsidRPr="008042A6" w:rsidRDefault="008042A6" w:rsidP="00942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942051"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d typ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F66340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84A6790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73ECEE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555CC6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D4EA81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3510C9" w14:textId="77777777" w:rsidR="008042A6" w:rsidRPr="008042A6" w:rsidRDefault="008042A6" w:rsidP="0080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vhf.2.A</w:t>
            </w:r>
          </w:p>
        </w:tc>
      </w:tr>
    </w:tbl>
    <w:p w14:paraId="70AC78C7" w14:textId="77777777" w:rsidR="002F6B36" w:rsidRPr="008A296B" w:rsidRDefault="002F6B36" w:rsidP="004610F3">
      <w:pPr>
        <w:rPr>
          <w:rFonts w:ascii="Times New Roman" w:hAnsi="Times New Roman" w:cs="Times New Roman"/>
          <w:sz w:val="24"/>
          <w:szCs w:val="24"/>
        </w:rPr>
      </w:pPr>
    </w:p>
    <w:p w14:paraId="23A258D0" w14:textId="6359FB22" w:rsidR="002F6B36" w:rsidRDefault="002F6B36" w:rsidP="004610F3">
      <w:pPr>
        <w:rPr>
          <w:rFonts w:ascii="Times New Roman" w:hAnsi="Times New Roman" w:cs="Times New Roman"/>
          <w:sz w:val="24"/>
          <w:szCs w:val="24"/>
        </w:rPr>
      </w:pPr>
    </w:p>
    <w:p w14:paraId="0E042BFC" w14:textId="511813D9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23BE599B" w14:textId="19624DE6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6B532C45" w14:textId="6055A622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50D35BB0" w14:textId="633DBEF8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52D42E1F" w14:textId="390C7734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2E45EB0C" w14:textId="717900DE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4A233C15" w14:textId="29020FEB" w:rsidR="008D133E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4F296CE8" w14:textId="77777777" w:rsidR="008D133E" w:rsidRPr="008A296B" w:rsidRDefault="008D133E" w:rsidP="004610F3">
      <w:pPr>
        <w:rPr>
          <w:rFonts w:ascii="Times New Roman" w:hAnsi="Times New Roman" w:cs="Times New Roman"/>
          <w:sz w:val="24"/>
          <w:szCs w:val="24"/>
        </w:rPr>
      </w:pPr>
    </w:p>
    <w:p w14:paraId="7FD42F42" w14:textId="2303A40C" w:rsidR="004610F3" w:rsidRPr="008D133E" w:rsidRDefault="00345114" w:rsidP="004610F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4307530"/>
      <w:r w:rsidRPr="008D13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="008042A6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Structural effect of the point mutation predicted by </w:t>
      </w:r>
      <w:r w:rsidR="004610F3" w:rsidRPr="008D133E">
        <w:rPr>
          <w:rFonts w:ascii="Times New Roman" w:hAnsi="Times New Roman" w:cs="Times New Roman"/>
          <w:b/>
          <w:bCs/>
          <w:sz w:val="24"/>
          <w:szCs w:val="24"/>
        </w:rPr>
        <w:t>HOPE project</w:t>
      </w:r>
    </w:p>
    <w:tbl>
      <w:tblPr>
        <w:tblStyle w:val="TableGrid"/>
        <w:tblW w:w="10620" w:type="dxa"/>
        <w:tblInd w:w="-95" w:type="dxa"/>
        <w:tblLook w:val="04A0" w:firstRow="1" w:lastRow="0" w:firstColumn="1" w:lastColumn="0" w:noHBand="0" w:noVBand="1"/>
      </w:tblPr>
      <w:tblGrid>
        <w:gridCol w:w="1230"/>
        <w:gridCol w:w="6330"/>
        <w:gridCol w:w="3060"/>
      </w:tblGrid>
      <w:tr w:rsidR="004610F3" w:rsidRPr="008A296B" w14:paraId="64BD26FE" w14:textId="77777777" w:rsidTr="008A296B">
        <w:trPr>
          <w:trHeight w:val="440"/>
        </w:trPr>
        <w:tc>
          <w:tcPr>
            <w:tcW w:w="1230" w:type="dxa"/>
          </w:tcPr>
          <w:bookmarkEnd w:id="3"/>
          <w:p w14:paraId="0A26021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6330" w:type="dxa"/>
          </w:tcPr>
          <w:p w14:paraId="6F2C1E9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3060" w:type="dxa"/>
          </w:tcPr>
          <w:p w14:paraId="0A9DD9E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</w:tr>
      <w:tr w:rsidR="004610F3" w:rsidRPr="008A296B" w14:paraId="109DDFD4" w14:textId="77777777" w:rsidTr="008A296B">
        <w:trPr>
          <w:trHeight w:val="5660"/>
        </w:trPr>
        <w:tc>
          <w:tcPr>
            <w:tcW w:w="1230" w:type="dxa"/>
          </w:tcPr>
          <w:p w14:paraId="478DC15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E924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F653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A051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2C3C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CD95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AE61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9505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B6FC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CB14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B197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D989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2C97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E747G</w:t>
            </w:r>
          </w:p>
        </w:tc>
        <w:tc>
          <w:tcPr>
            <w:tcW w:w="6330" w:type="dxa"/>
          </w:tcPr>
          <w:p w14:paraId="3E46DAE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99F1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861B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A4E3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D9F6CE" wp14:editId="2DDE2D9B">
                  <wp:extent cx="914400" cy="1305862"/>
                  <wp:effectExtent l="0" t="0" r="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9636" cy="132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885505" wp14:editId="6C32861E">
                  <wp:extent cx="634701" cy="799309"/>
                  <wp:effectExtent l="0" t="0" r="0" b="127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997" cy="945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501CEA" wp14:editId="41722C20">
                  <wp:extent cx="967038" cy="978946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310" cy="1012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17D44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536525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difference in charge between the wild-type and mutant amino acid.</w:t>
            </w:r>
          </w:p>
          <w:p w14:paraId="60010108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charge of the wild-type residue is lost by this mutation. This can cause loss of interactions with other molecules.</w:t>
            </w:r>
          </w:p>
          <w:p w14:paraId="219189AB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675B1EF7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2DBFCC4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is will cause a possible loss of external interactions.</w:t>
            </w:r>
          </w:p>
          <w:p w14:paraId="320BFAB6" w14:textId="77777777" w:rsidR="004610F3" w:rsidRPr="008A296B" w:rsidRDefault="004610F3" w:rsidP="008A296B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</w:t>
            </w:r>
            <w:r w:rsid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ype and mutant residue differs.</w:t>
            </w:r>
          </w:p>
        </w:tc>
      </w:tr>
      <w:tr w:rsidR="004610F3" w:rsidRPr="008A296B" w14:paraId="5ADE1300" w14:textId="77777777" w:rsidTr="008A296B">
        <w:trPr>
          <w:trHeight w:val="3365"/>
        </w:trPr>
        <w:tc>
          <w:tcPr>
            <w:tcW w:w="1230" w:type="dxa"/>
          </w:tcPr>
          <w:p w14:paraId="13A074F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44DB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58C5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4D36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FA17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213C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E2A3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L781P</w:t>
            </w:r>
          </w:p>
        </w:tc>
        <w:tc>
          <w:tcPr>
            <w:tcW w:w="6330" w:type="dxa"/>
          </w:tcPr>
          <w:p w14:paraId="66E54C4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D102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1440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C235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506D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13AFC6" wp14:editId="124B2B34">
                  <wp:extent cx="1595870" cy="1266825"/>
                  <wp:effectExtent l="0" t="0" r="4445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581" cy="1277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C52F6C" wp14:editId="6FB931A6">
                  <wp:extent cx="806450" cy="561686"/>
                  <wp:effectExtent l="0" t="0" r="0" b="0"/>
                  <wp:docPr id="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940" cy="573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B2B154" wp14:editId="1849BF75">
                  <wp:extent cx="1428750" cy="88027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576" cy="885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64753DF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00D6822E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404CBC3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will cause an empty space in the core of the protein</w:t>
            </w:r>
          </w:p>
        </w:tc>
      </w:tr>
      <w:tr w:rsidR="004610F3" w:rsidRPr="008A296B" w14:paraId="25003FE9" w14:textId="77777777" w:rsidTr="008A296B">
        <w:trPr>
          <w:trHeight w:val="5210"/>
        </w:trPr>
        <w:tc>
          <w:tcPr>
            <w:tcW w:w="1230" w:type="dxa"/>
          </w:tcPr>
          <w:p w14:paraId="148BDE1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2D75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C020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726E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B592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74DA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A295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131F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5D8F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27E7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I644T</w:t>
            </w:r>
          </w:p>
        </w:tc>
        <w:tc>
          <w:tcPr>
            <w:tcW w:w="6330" w:type="dxa"/>
          </w:tcPr>
          <w:p w14:paraId="2349536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1392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BA4B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A650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3B7D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429A1C" wp14:editId="761EFD42">
                  <wp:extent cx="1419001" cy="1200150"/>
                  <wp:effectExtent l="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0941" cy="1210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E6CC0F" wp14:editId="3A2F1153">
                  <wp:extent cx="866775" cy="551584"/>
                  <wp:effectExtent l="0" t="0" r="0" b="1270"/>
                  <wp:docPr id="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439" cy="55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B867A2" wp14:editId="4F6C7A75">
                  <wp:extent cx="1438275" cy="1059028"/>
                  <wp:effectExtent l="0" t="0" r="0" b="825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809" cy="1067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03312A5F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103341E0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1972ED2C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will cause an empty space in the core of the protein.</w:t>
            </w:r>
          </w:p>
          <w:p w14:paraId="69015D57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7466C0D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will cause loss of hydrophobic interactions in the core of the protein</w:t>
            </w:r>
          </w:p>
        </w:tc>
      </w:tr>
      <w:tr w:rsidR="004610F3" w:rsidRPr="008A296B" w14:paraId="1564A968" w14:textId="77777777" w:rsidTr="008A296B">
        <w:trPr>
          <w:trHeight w:val="3320"/>
        </w:trPr>
        <w:tc>
          <w:tcPr>
            <w:tcW w:w="1230" w:type="dxa"/>
          </w:tcPr>
          <w:p w14:paraId="15A09EC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8A0B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A9DE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9098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E582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7C1A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D117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H871Q</w:t>
            </w:r>
          </w:p>
        </w:tc>
        <w:tc>
          <w:tcPr>
            <w:tcW w:w="6330" w:type="dxa"/>
          </w:tcPr>
          <w:p w14:paraId="4AB2D37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898D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D151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E5BF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A2B4B9" wp14:editId="6FFBC4FE">
                  <wp:extent cx="1371600" cy="1358087"/>
                  <wp:effectExtent l="0" t="0" r="0" b="0"/>
                  <wp:docPr id="7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738" cy="1378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C12F6C" wp14:editId="1645127C">
                  <wp:extent cx="923925" cy="587952"/>
                  <wp:effectExtent l="0" t="0" r="0" b="3175"/>
                  <wp:docPr id="72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830" cy="594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E2E720" wp14:editId="05C9ACCA">
                  <wp:extent cx="1266825" cy="1361838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839" cy="14027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497BA378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273B1307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2055C49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is will cause a possible loss of external interactions</w:t>
            </w:r>
          </w:p>
        </w:tc>
      </w:tr>
      <w:tr w:rsidR="004610F3" w:rsidRPr="008A296B" w14:paraId="00E4AB3E" w14:textId="77777777" w:rsidTr="008A296B">
        <w:trPr>
          <w:trHeight w:val="3680"/>
        </w:trPr>
        <w:tc>
          <w:tcPr>
            <w:tcW w:w="1230" w:type="dxa"/>
          </w:tcPr>
          <w:p w14:paraId="51C3C39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426C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0FB8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E7CA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1E4B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I867K</w:t>
            </w:r>
          </w:p>
        </w:tc>
        <w:tc>
          <w:tcPr>
            <w:tcW w:w="6330" w:type="dxa"/>
          </w:tcPr>
          <w:p w14:paraId="10313C72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4BE898B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759E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F68618" wp14:editId="20830FDA">
                  <wp:extent cx="1543050" cy="1305068"/>
                  <wp:effectExtent l="0" t="0" r="0" b="9525"/>
                  <wp:docPr id="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854" cy="1320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03DC76" wp14:editId="322D7289">
                  <wp:extent cx="876300" cy="557646"/>
                  <wp:effectExtent l="0" t="0" r="0" b="0"/>
                  <wp:docPr id="1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473" cy="574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8FB92E" wp14:editId="68BFD128">
                  <wp:extent cx="1133475" cy="1505977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 flipV="1">
                            <a:off x="0" y="0"/>
                            <a:ext cx="1177021" cy="1563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2780E051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difference in charge between the wild-type and mutant amino acid.</w:t>
            </w:r>
          </w:p>
          <w:p w14:paraId="162A3E66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introduces a charge at this position, this can cause repulsion between the mutant residue and neighboring residues.</w:t>
            </w:r>
          </w:p>
          <w:p w14:paraId="6DA880A8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745C904F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1E191A77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residue is located on the surface of the protein, mutation of this residue can disturb interactions with other molecules or other parts of the protein.</w:t>
            </w:r>
          </w:p>
          <w:p w14:paraId="44191322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10FFD945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might cause loss of hydrophobic interactions with other molecules on the surface of the protein.</w:t>
            </w:r>
          </w:p>
          <w:p w14:paraId="423EDE5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7B82C27E" w14:textId="77777777" w:rsidTr="008A296B">
        <w:trPr>
          <w:trHeight w:val="2510"/>
        </w:trPr>
        <w:tc>
          <w:tcPr>
            <w:tcW w:w="1230" w:type="dxa"/>
          </w:tcPr>
          <w:p w14:paraId="5F8A11C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82E1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C51B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89A6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8139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5891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7FD8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I867R</w:t>
            </w:r>
          </w:p>
        </w:tc>
        <w:tc>
          <w:tcPr>
            <w:tcW w:w="6330" w:type="dxa"/>
          </w:tcPr>
          <w:p w14:paraId="192638A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741C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2EEC5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C7D542" wp14:editId="0A4D03C5">
                  <wp:extent cx="1610453" cy="1362075"/>
                  <wp:effectExtent l="0" t="0" r="889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8123" cy="1368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965849" wp14:editId="6DC5B971">
                  <wp:extent cx="778329" cy="495300"/>
                  <wp:effectExtent l="0" t="0" r="317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946" cy="509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68047C" wp14:editId="1280DA33">
                  <wp:extent cx="1371600" cy="1498600"/>
                  <wp:effectExtent l="0" t="0" r="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864" cy="151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2A0ECAFE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difference in charge between the wild-type and mutant amino acid.</w:t>
            </w:r>
          </w:p>
          <w:p w14:paraId="148E3A6F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introduces a charge at this position, this can cause repulsion between the mutant residue and neighboring residues.</w:t>
            </w:r>
          </w:p>
          <w:p w14:paraId="2F6464BB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39791A7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75F87050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residue is located on the surface of the protein, mutation of this residue can disturb interactions with other molecules or other parts of the protein.</w:t>
            </w:r>
          </w:p>
          <w:p w14:paraId="56F9924A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3F6E0A0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might cause loss of hydrophobic interactions with other molecules on the surface of the protein</w:t>
            </w:r>
          </w:p>
        </w:tc>
      </w:tr>
      <w:tr w:rsidR="004610F3" w:rsidRPr="008A296B" w14:paraId="5729EFBD" w14:textId="77777777" w:rsidTr="008A296B">
        <w:trPr>
          <w:trHeight w:val="3500"/>
        </w:trPr>
        <w:tc>
          <w:tcPr>
            <w:tcW w:w="1230" w:type="dxa"/>
          </w:tcPr>
          <w:p w14:paraId="626C5ED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E92A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CEDE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EA91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9441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V864F</w:t>
            </w:r>
          </w:p>
        </w:tc>
        <w:tc>
          <w:tcPr>
            <w:tcW w:w="6330" w:type="dxa"/>
          </w:tcPr>
          <w:p w14:paraId="52F6592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6567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05A1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D010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3F7F23" wp14:editId="42FD4CCA">
                  <wp:extent cx="1533525" cy="1166457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122" cy="1182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77AA97" wp14:editId="2BD82817">
                  <wp:extent cx="981075" cy="624321"/>
                  <wp:effectExtent l="0" t="0" r="0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903" cy="641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86CDE7" wp14:editId="3495DEB3">
                  <wp:extent cx="1321213" cy="136207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8952" cy="1380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66DDD0EB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66A4C3FA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59FF2A48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residue was buried in the core of the protein. The mutant residue is bigger and probably will not fit.</w:t>
            </w:r>
          </w:p>
          <w:p w14:paraId="2D05EB8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70A87968" w14:textId="77777777" w:rsidTr="008A296B">
        <w:trPr>
          <w:trHeight w:val="4058"/>
        </w:trPr>
        <w:tc>
          <w:tcPr>
            <w:tcW w:w="1230" w:type="dxa"/>
          </w:tcPr>
          <w:p w14:paraId="7EDF00F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6209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CEE5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03CE5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D0D5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6590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H827P</w:t>
            </w:r>
          </w:p>
        </w:tc>
        <w:tc>
          <w:tcPr>
            <w:tcW w:w="6330" w:type="dxa"/>
          </w:tcPr>
          <w:p w14:paraId="2792AD9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9AB4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8D5350" wp14:editId="6CC21F8B">
                  <wp:extent cx="1471826" cy="145732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559" cy="1466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40FE85" wp14:editId="4E712B3A">
                  <wp:extent cx="793296" cy="504825"/>
                  <wp:effectExtent l="0" t="0" r="698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1559" cy="510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943419" wp14:editId="5E9F8FBA">
                  <wp:extent cx="1609725" cy="991774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02" cy="999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10CBC810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74C6D36B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0AA9A64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is will cause a possible loss of external interactions.</w:t>
            </w:r>
          </w:p>
          <w:p w14:paraId="295C0B85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4B32A31D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63A90A86" w14:textId="77777777" w:rsidTr="008A296B">
        <w:trPr>
          <w:trHeight w:val="3320"/>
        </w:trPr>
        <w:tc>
          <w:tcPr>
            <w:tcW w:w="1230" w:type="dxa"/>
          </w:tcPr>
          <w:p w14:paraId="0A467DE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7ADD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555D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BFF0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R830K</w:t>
            </w:r>
          </w:p>
        </w:tc>
        <w:tc>
          <w:tcPr>
            <w:tcW w:w="6330" w:type="dxa"/>
          </w:tcPr>
          <w:p w14:paraId="5B63F0DB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59BAF2" wp14:editId="4F65B0BA">
                  <wp:extent cx="1419225" cy="1550636"/>
                  <wp:effectExtent l="0" t="0" r="0" b="0"/>
                  <wp:docPr id="5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766" cy="1577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39AF1C" wp14:editId="3EFF68FD">
                  <wp:extent cx="942975" cy="600075"/>
                  <wp:effectExtent l="0" t="0" r="9525" b="9525"/>
                  <wp:docPr id="48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561" cy="602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6B8501" wp14:editId="22DA6210">
                  <wp:extent cx="1409700" cy="1872982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618" cy="190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241BF3AD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5F5FFFD3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smaller than the wild-type residue.</w:t>
            </w:r>
          </w:p>
          <w:p w14:paraId="00E6228A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will cause an empty space in the core of the protein.</w:t>
            </w:r>
          </w:p>
          <w:p w14:paraId="17C7B64B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74329609" w14:textId="77777777" w:rsidTr="008A296B">
        <w:trPr>
          <w:trHeight w:val="2645"/>
        </w:trPr>
        <w:tc>
          <w:tcPr>
            <w:tcW w:w="1230" w:type="dxa"/>
          </w:tcPr>
          <w:p w14:paraId="6705B39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8C35C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B9025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5884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8CA8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P698T</w:t>
            </w:r>
          </w:p>
        </w:tc>
        <w:tc>
          <w:tcPr>
            <w:tcW w:w="6330" w:type="dxa"/>
          </w:tcPr>
          <w:p w14:paraId="4EDF721E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F0CC77" wp14:editId="66E0C419">
                  <wp:extent cx="1484142" cy="914400"/>
                  <wp:effectExtent l="0" t="0" r="190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1258" cy="9187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CFEF3D" wp14:editId="5F19D02C">
                  <wp:extent cx="823232" cy="52387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009" cy="529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542017" wp14:editId="42601914">
                  <wp:extent cx="1343025" cy="988894"/>
                  <wp:effectExtent l="0" t="0" r="0" b="190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4992" cy="9977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6D29BC24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7523A9B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might cause loss of hydrophobic interactions with other molecules on the surface of the protein.</w:t>
            </w:r>
          </w:p>
        </w:tc>
      </w:tr>
      <w:tr w:rsidR="004610F3" w:rsidRPr="008A296B" w14:paraId="1E1384C9" w14:textId="77777777" w:rsidTr="008A296B">
        <w:trPr>
          <w:trHeight w:val="2645"/>
        </w:trPr>
        <w:tc>
          <w:tcPr>
            <w:tcW w:w="1230" w:type="dxa"/>
          </w:tcPr>
          <w:p w14:paraId="53B2DF4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C014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8F46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3F7F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L648R</w:t>
            </w:r>
          </w:p>
        </w:tc>
        <w:tc>
          <w:tcPr>
            <w:tcW w:w="6330" w:type="dxa"/>
          </w:tcPr>
          <w:p w14:paraId="224BB611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4D9468AA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51802E54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3D7E2DEC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2CB495AC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AEDE84" wp14:editId="7E9B6E60">
                  <wp:extent cx="1472016" cy="1343025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6900" cy="1356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E665F7" wp14:editId="40E28FC5">
                  <wp:extent cx="972911" cy="619125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127" cy="628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B246A4" wp14:editId="284CE5C2">
                  <wp:extent cx="1295400" cy="1415345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502" cy="1438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26DEA048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difference in charge between the wild-type and mutant amino acid.</w:t>
            </w:r>
          </w:p>
          <w:p w14:paraId="45B7B7DB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ntroduces a charge in a buried residue which can lead to protein folding problems.</w:t>
            </w:r>
          </w:p>
          <w:p w14:paraId="34153443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2C82B0CE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2CC586BC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residue was buried in the core of the protein. The mutant residue is bigger and probably will not fit.</w:t>
            </w:r>
          </w:p>
          <w:p w14:paraId="30CEA11B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hydrophobicity of the wild-type and mutant residue differs.</w:t>
            </w:r>
          </w:p>
          <w:p w14:paraId="0207553D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will cause loss of hydrophobic interactions in the core of the protein.</w:t>
            </w:r>
          </w:p>
          <w:p w14:paraId="6E5DC320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661ADCC9" w14:textId="77777777" w:rsidTr="008A296B">
        <w:trPr>
          <w:trHeight w:val="2060"/>
        </w:trPr>
        <w:tc>
          <w:tcPr>
            <w:tcW w:w="1230" w:type="dxa"/>
          </w:tcPr>
          <w:p w14:paraId="6DD9DB9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B635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ECEC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EAD4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9B37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5B031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698L</w:t>
            </w:r>
          </w:p>
        </w:tc>
        <w:tc>
          <w:tcPr>
            <w:tcW w:w="6330" w:type="dxa"/>
          </w:tcPr>
          <w:p w14:paraId="40354635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56D32323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7CF7E548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91717B3" wp14:editId="75F4E7CB">
                  <wp:extent cx="1376979" cy="848376"/>
                  <wp:effectExtent l="0" t="0" r="0" b="889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079" cy="857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6D58AC" wp14:editId="30EF9720">
                  <wp:extent cx="866775" cy="551584"/>
                  <wp:effectExtent l="0" t="0" r="0" b="127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013" cy="558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857BE4" wp14:editId="05EECECC">
                  <wp:extent cx="1352550" cy="1234027"/>
                  <wp:effectExtent l="0" t="0" r="0" b="444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159" cy="1241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4D23E6C1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wild-type and mutant amino acids differ in size.</w:t>
            </w:r>
          </w:p>
          <w:p w14:paraId="75584DA8" w14:textId="77777777" w:rsidR="004610F3" w:rsidRPr="008A296B" w:rsidRDefault="004610F3" w:rsidP="00AA60B0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57A8142D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sidue is located on the surface of the protein, mutation of this residue can </w:t>
            </w: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urb interactions with other molecules or other parts of the protein</w:t>
            </w:r>
          </w:p>
        </w:tc>
      </w:tr>
      <w:tr w:rsidR="004610F3" w:rsidRPr="008A296B" w14:paraId="64E6BBEA" w14:textId="77777777" w:rsidTr="008A296B">
        <w:trPr>
          <w:trHeight w:val="3365"/>
        </w:trPr>
        <w:tc>
          <w:tcPr>
            <w:tcW w:w="1230" w:type="dxa"/>
          </w:tcPr>
          <w:p w14:paraId="2F94EE13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E2DAF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B8A2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L610F</w:t>
            </w:r>
          </w:p>
        </w:tc>
        <w:tc>
          <w:tcPr>
            <w:tcW w:w="6330" w:type="dxa"/>
          </w:tcPr>
          <w:p w14:paraId="1DE01CD7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800A0E" wp14:editId="0C0E796E">
                  <wp:extent cx="1419817" cy="1295400"/>
                  <wp:effectExtent l="0" t="0" r="9525" b="0"/>
                  <wp:docPr id="7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309" cy="130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55293C" wp14:editId="381BA615">
                  <wp:extent cx="1062718" cy="676275"/>
                  <wp:effectExtent l="0" t="0" r="4445" b="0"/>
                  <wp:docPr id="7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564" cy="690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BF51D1" wp14:editId="21B27EC4">
                  <wp:extent cx="1358170" cy="1400175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948" cy="1405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14:paraId="39BF24B2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74EF8A2A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249474BB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residue was buried in the core of the protein. The mutant residue is bigger and probably will not fit.</w:t>
            </w:r>
          </w:p>
          <w:p w14:paraId="6E4EECFE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0F3" w:rsidRPr="008A296B" w14:paraId="5AD75322" w14:textId="77777777" w:rsidTr="008A296B">
        <w:trPr>
          <w:trHeight w:val="2645"/>
        </w:trPr>
        <w:tc>
          <w:tcPr>
            <w:tcW w:w="1230" w:type="dxa"/>
          </w:tcPr>
          <w:p w14:paraId="02C3F2B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38092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820F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51F2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93EA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5C046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DFFF7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18BF5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31F0D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B2909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22D04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5B7EA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D4E18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9D080" w14:textId="77777777" w:rsidR="004610F3" w:rsidRPr="008A296B" w:rsidRDefault="004610F3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CEB">
              <w:rPr>
                <w:rFonts w:ascii="Times New Roman" w:hAnsi="Times New Roman" w:cs="Times New Roman"/>
                <w:sz w:val="24"/>
                <w:szCs w:val="24"/>
              </w:rPr>
              <w:t>H827R</w:t>
            </w:r>
          </w:p>
        </w:tc>
        <w:tc>
          <w:tcPr>
            <w:tcW w:w="6330" w:type="dxa"/>
          </w:tcPr>
          <w:p w14:paraId="742099E9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21BD7090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7B9413F5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7ACEA16D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6413C383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65406E9A" w14:textId="77777777" w:rsidR="004610F3" w:rsidRPr="008A296B" w:rsidRDefault="008A296B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AEB5AC" wp14:editId="687C5901">
                  <wp:extent cx="1368951" cy="1355463"/>
                  <wp:effectExtent l="0" t="0" r="3175" b="0"/>
                  <wp:docPr id="79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445" cy="1370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D19673" wp14:editId="6385B3E9">
                  <wp:extent cx="847725" cy="539461"/>
                  <wp:effectExtent l="0" t="0" r="0" b="0"/>
                  <wp:docPr id="8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052" cy="551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29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8EFD21" wp14:editId="6091B221">
                  <wp:extent cx="1508179" cy="1647825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236" cy="1668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DFE701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  <w:p w14:paraId="6FAE0221" w14:textId="77777777" w:rsidR="004610F3" w:rsidRPr="008A296B" w:rsidRDefault="004610F3" w:rsidP="00AA60B0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60" w:type="dxa"/>
          </w:tcPr>
          <w:p w14:paraId="01949411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difference in charge between the wild-type and mutant amino acid.</w:t>
            </w:r>
          </w:p>
          <w:p w14:paraId="3C010F31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tion introduces a charge at this position, this can cause repulsion between the mutant residue and neighboring residues.</w:t>
            </w:r>
          </w:p>
          <w:p w14:paraId="0FB09B6E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wild-type and mutant amino acids differ in size.</w:t>
            </w:r>
          </w:p>
          <w:p w14:paraId="054774A0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mutant residue is bigger than the wild-type residue.</w:t>
            </w:r>
          </w:p>
          <w:p w14:paraId="2151D14E" w14:textId="77777777" w:rsidR="004610F3" w:rsidRPr="008A296B" w:rsidRDefault="004610F3" w:rsidP="00AA60B0">
            <w:pPr>
              <w:spacing w:after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The residue is located on the surface of the protein, mutation of this residue can disturb interactions with other molecules or other parts of the protein</w:t>
            </w:r>
          </w:p>
        </w:tc>
      </w:tr>
    </w:tbl>
    <w:p w14:paraId="119D293A" w14:textId="77777777" w:rsidR="004610F3" w:rsidRPr="008A296B" w:rsidRDefault="004610F3" w:rsidP="004610F3">
      <w:pPr>
        <w:rPr>
          <w:rFonts w:ascii="Times New Roman" w:hAnsi="Times New Roman" w:cs="Times New Roman"/>
          <w:sz w:val="24"/>
          <w:szCs w:val="24"/>
        </w:rPr>
      </w:pPr>
    </w:p>
    <w:p w14:paraId="554362CC" w14:textId="77777777" w:rsidR="004B0CEB" w:rsidRDefault="004B0CEB" w:rsidP="008042A6">
      <w:pPr>
        <w:rPr>
          <w:rFonts w:ascii="Times New Roman" w:hAnsi="Times New Roman" w:cs="Times New Roman"/>
          <w:sz w:val="24"/>
          <w:szCs w:val="24"/>
        </w:rPr>
      </w:pPr>
    </w:p>
    <w:p w14:paraId="153205F4" w14:textId="77777777" w:rsidR="004B0CEB" w:rsidRDefault="004B0CEB" w:rsidP="008042A6">
      <w:pPr>
        <w:rPr>
          <w:rFonts w:ascii="Times New Roman" w:hAnsi="Times New Roman" w:cs="Times New Roman"/>
          <w:sz w:val="24"/>
          <w:szCs w:val="24"/>
        </w:rPr>
      </w:pPr>
    </w:p>
    <w:p w14:paraId="3B1B0CF3" w14:textId="20436A07" w:rsidR="00A26373" w:rsidRPr="008D133E" w:rsidRDefault="00345114" w:rsidP="008D13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94307566"/>
      <w:r w:rsidRPr="008D13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532E9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60B0" w:rsidRPr="008D133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256B9" w:rsidRPr="008D133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34A30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Energy minimization state of wild and 13 mutant </w:t>
      </w:r>
      <w:r w:rsidR="008C3887" w:rsidRPr="008D133E">
        <w:rPr>
          <w:rFonts w:ascii="Times New Roman" w:hAnsi="Times New Roman" w:cs="Times New Roman"/>
          <w:b/>
          <w:bCs/>
          <w:sz w:val="24"/>
          <w:szCs w:val="24"/>
        </w:rPr>
        <w:t>variants</w:t>
      </w:r>
      <w:r w:rsidR="00234A30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determined by</w:t>
      </w:r>
      <w:r w:rsidR="009408D7" w:rsidRPr="008D1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56B9" w:rsidRPr="008D133E">
        <w:rPr>
          <w:rFonts w:ascii="Times New Roman" w:hAnsi="Times New Roman" w:cs="Times New Roman"/>
          <w:b/>
          <w:bCs/>
          <w:sz w:val="24"/>
          <w:szCs w:val="24"/>
        </w:rPr>
        <w:t>Swiss PDB Viewer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430"/>
        <w:gridCol w:w="1440"/>
        <w:gridCol w:w="2721"/>
      </w:tblGrid>
      <w:tr w:rsidR="00234A30" w:rsidRPr="008A296B" w14:paraId="1DCA0CFA" w14:textId="77777777" w:rsidTr="008A296B">
        <w:trPr>
          <w:trHeight w:val="383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bookmarkEnd w:id="4"/>
          <w:p w14:paraId="17CC9FAB" w14:textId="77777777" w:rsidR="009408D7" w:rsidRPr="009408D7" w:rsidRDefault="004B0CEB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9408D7" w:rsidRPr="0094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stitut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0163159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 of Clash / Hydrogen bo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FEF16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Rotamer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733EAF7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nergy after Energy Minimization(I-TASSER)</w:t>
            </w:r>
          </w:p>
        </w:tc>
      </w:tr>
      <w:tr w:rsidR="009408D7" w:rsidRPr="009408D7" w14:paraId="21613FCA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60A769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47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6036A1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AEE37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A61B4C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025.781</w:t>
            </w:r>
          </w:p>
        </w:tc>
      </w:tr>
      <w:tr w:rsidR="009408D7" w:rsidRPr="009408D7" w14:paraId="033B14FB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AD8E7C6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81P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40640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4A5D39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AE73723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904.959</w:t>
            </w:r>
          </w:p>
        </w:tc>
      </w:tr>
      <w:tr w:rsidR="009408D7" w:rsidRPr="009408D7" w14:paraId="262C7DE5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CA09DC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44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D2994B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4F9839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128F7FF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062.729</w:t>
            </w:r>
          </w:p>
        </w:tc>
      </w:tr>
      <w:tr w:rsidR="009408D7" w:rsidRPr="009408D7" w14:paraId="7E04E755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E69442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71Q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D26832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F3ECD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9D1505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391.238</w:t>
            </w:r>
          </w:p>
        </w:tc>
      </w:tr>
      <w:tr w:rsidR="009408D7" w:rsidRPr="009408D7" w14:paraId="66D11236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D2BA922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67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043D91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AB0B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519B8B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640.801</w:t>
            </w:r>
          </w:p>
        </w:tc>
      </w:tr>
      <w:tr w:rsidR="009408D7" w:rsidRPr="009408D7" w14:paraId="5C44F362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B47C80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67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019475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D3A735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6C26FBA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214.043</w:t>
            </w:r>
          </w:p>
        </w:tc>
      </w:tr>
      <w:tr w:rsidR="009408D7" w:rsidRPr="009408D7" w14:paraId="2158438A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C39D503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64F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1ADA8D6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32DDE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078B22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982.813</w:t>
            </w:r>
          </w:p>
        </w:tc>
      </w:tr>
      <w:tr w:rsidR="009408D7" w:rsidRPr="009408D7" w14:paraId="507D2FD5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223BAC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27P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C1669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89AA2F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152CC87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861.77</w:t>
            </w:r>
          </w:p>
        </w:tc>
      </w:tr>
      <w:tr w:rsidR="009408D7" w:rsidRPr="009408D7" w14:paraId="6572EF94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A0E195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830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FAFDD9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E95D40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15AB3DEA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823.832</w:t>
            </w:r>
          </w:p>
        </w:tc>
      </w:tr>
      <w:tr w:rsidR="009408D7" w:rsidRPr="009408D7" w14:paraId="00A03DAF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5DFC1A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98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9D242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8184B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7CCA343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183.6</w:t>
            </w:r>
          </w:p>
        </w:tc>
      </w:tr>
      <w:tr w:rsidR="009408D7" w:rsidRPr="009408D7" w14:paraId="25869E4F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6B0BD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48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B2D3F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7B4073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164726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398.639</w:t>
            </w:r>
          </w:p>
        </w:tc>
      </w:tr>
      <w:tr w:rsidR="009408D7" w:rsidRPr="009408D7" w14:paraId="0FBD3E9D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87406F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10F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3B98B4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5E17F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FCA521E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294.15</w:t>
            </w:r>
          </w:p>
        </w:tc>
      </w:tr>
      <w:tr w:rsidR="009408D7" w:rsidRPr="009408D7" w14:paraId="29A7FA8B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17CE4C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27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E521B7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F4869D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5DCFB78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956.584</w:t>
            </w:r>
          </w:p>
        </w:tc>
      </w:tr>
      <w:tr w:rsidR="009408D7" w:rsidRPr="009408D7" w14:paraId="2EE1141E" w14:textId="77777777" w:rsidTr="008A296B">
        <w:trPr>
          <w:trHeight w:val="306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437912" w14:textId="77777777" w:rsidR="009408D7" w:rsidRPr="009408D7" w:rsidRDefault="00234A30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886176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FAF02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EB9899C" w14:textId="77777777" w:rsidR="009408D7" w:rsidRPr="009408D7" w:rsidRDefault="009408D7" w:rsidP="0023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08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20130.191</w:t>
            </w:r>
          </w:p>
        </w:tc>
      </w:tr>
    </w:tbl>
    <w:p w14:paraId="0BCD92DA" w14:textId="77777777" w:rsidR="009408D7" w:rsidRPr="008A296B" w:rsidRDefault="009408D7" w:rsidP="004610F3">
      <w:pPr>
        <w:rPr>
          <w:rFonts w:ascii="Times New Roman" w:hAnsi="Times New Roman" w:cs="Times New Roman"/>
          <w:b/>
          <w:sz w:val="24"/>
          <w:szCs w:val="24"/>
        </w:rPr>
      </w:pPr>
    </w:p>
    <w:p w14:paraId="68876167" w14:textId="77777777" w:rsidR="004256B9" w:rsidRPr="008A296B" w:rsidRDefault="004256B9" w:rsidP="004610F3">
      <w:pPr>
        <w:rPr>
          <w:rFonts w:ascii="Times New Roman" w:hAnsi="Times New Roman" w:cs="Times New Roman"/>
          <w:sz w:val="24"/>
          <w:szCs w:val="24"/>
        </w:rPr>
      </w:pPr>
    </w:p>
    <w:p w14:paraId="2CB08CB4" w14:textId="2D90BF64" w:rsidR="00A26373" w:rsidRPr="008D133E" w:rsidRDefault="00345114" w:rsidP="008D133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5" w:name="_Hlk94307582"/>
      <w:r w:rsidRPr="008D133E">
        <w:rPr>
          <w:rFonts w:ascii="Times New Roman" w:hAnsi="Times New Roman" w:cs="Times New Roman"/>
          <w:b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sz w:val="24"/>
          <w:szCs w:val="24"/>
        </w:rPr>
        <w:t>7</w:t>
      </w:r>
      <w:r w:rsidR="004256B9" w:rsidRPr="008D133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26373" w:rsidRPr="008D133E">
        <w:rPr>
          <w:rFonts w:ascii="Times New Roman" w:hAnsi="Times New Roman" w:cs="Times New Roman"/>
          <w:b/>
          <w:sz w:val="24"/>
          <w:szCs w:val="24"/>
        </w:rPr>
        <w:t>:</w:t>
      </w:r>
      <w:r w:rsidR="003E108B" w:rsidRPr="008D13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373" w:rsidRPr="008D133E">
        <w:rPr>
          <w:rFonts w:ascii="Times New Roman" w:hAnsi="Times New Roman" w:cs="Times New Roman"/>
          <w:b/>
          <w:sz w:val="24"/>
          <w:szCs w:val="24"/>
        </w:rPr>
        <w:t>Binding affinity and dissociation constant of all docking complex shown in the table</w:t>
      </w: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3853"/>
        <w:gridCol w:w="3897"/>
      </w:tblGrid>
      <w:tr w:rsidR="00A26373" w:rsidRPr="008A296B" w14:paraId="75BED250" w14:textId="77777777" w:rsidTr="008A296B">
        <w:trPr>
          <w:trHeight w:val="1216"/>
        </w:trPr>
        <w:tc>
          <w:tcPr>
            <w:tcW w:w="2027" w:type="dxa"/>
            <w:shd w:val="clear" w:color="auto" w:fill="auto"/>
            <w:noWrap/>
            <w:vAlign w:val="center"/>
            <w:hideMark/>
          </w:tcPr>
          <w:bookmarkEnd w:id="5"/>
          <w:p w14:paraId="0C129888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3853" w:type="dxa"/>
            <w:shd w:val="clear" w:color="auto" w:fill="auto"/>
            <w:vAlign w:val="center"/>
            <w:hideMark/>
          </w:tcPr>
          <w:p w14:paraId="4072434B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igy Binding affinity(ΔG (kcal mol-1)</w:t>
            </w:r>
          </w:p>
        </w:tc>
        <w:tc>
          <w:tcPr>
            <w:tcW w:w="3897" w:type="dxa"/>
            <w:shd w:val="clear" w:color="auto" w:fill="auto"/>
            <w:vAlign w:val="center"/>
            <w:hideMark/>
          </w:tcPr>
          <w:p w14:paraId="7A8C5C53" w14:textId="77777777" w:rsidR="00A26373" w:rsidRPr="008A296B" w:rsidRDefault="003E108B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A26373"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ociation constant Kd (M) at 25.0 ℃</w:t>
            </w:r>
          </w:p>
        </w:tc>
      </w:tr>
      <w:tr w:rsidR="00A26373" w:rsidRPr="008A296B" w14:paraId="4610D0A4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4973223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6B31EC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AD47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.6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5666EFF8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AD47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E-11</w:t>
            </w:r>
          </w:p>
        </w:tc>
      </w:tr>
      <w:tr w:rsidR="00A26373" w:rsidRPr="008A296B" w14:paraId="2B2745D3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0E20EB5D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610F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1FF202B6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5.2</w:t>
            </w:r>
          </w:p>
        </w:tc>
        <w:tc>
          <w:tcPr>
            <w:tcW w:w="3897" w:type="dxa"/>
            <w:shd w:val="clear" w:color="000000" w:fill="FFFFFF"/>
            <w:vAlign w:val="bottom"/>
            <w:hideMark/>
          </w:tcPr>
          <w:p w14:paraId="225ED53D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12</w:t>
            </w:r>
          </w:p>
        </w:tc>
      </w:tr>
      <w:tr w:rsidR="00A26373" w:rsidRPr="008A296B" w14:paraId="5F9731B7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CAE8021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644T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6D76289C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5.9</w:t>
            </w:r>
          </w:p>
        </w:tc>
        <w:tc>
          <w:tcPr>
            <w:tcW w:w="3897" w:type="dxa"/>
            <w:shd w:val="clear" w:color="000000" w:fill="FFFFFF"/>
            <w:vAlign w:val="bottom"/>
            <w:hideMark/>
          </w:tcPr>
          <w:p w14:paraId="6900D278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12</w:t>
            </w:r>
          </w:p>
        </w:tc>
      </w:tr>
      <w:tr w:rsidR="00A26373" w:rsidRPr="008A296B" w14:paraId="5707E75A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65B1771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648R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2F9F1B59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4.8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5E9023F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1.4E-11</w:t>
            </w:r>
          </w:p>
        </w:tc>
      </w:tr>
      <w:tr w:rsidR="00A26373" w:rsidRPr="008A296B" w14:paraId="25BD37E8" w14:textId="77777777" w:rsidTr="008A296B">
        <w:trPr>
          <w:trHeight w:val="304"/>
        </w:trPr>
        <w:tc>
          <w:tcPr>
            <w:tcW w:w="2027" w:type="dxa"/>
            <w:shd w:val="clear" w:color="000000" w:fill="FFFF00"/>
            <w:noWrap/>
            <w:vAlign w:val="bottom"/>
            <w:hideMark/>
          </w:tcPr>
          <w:p w14:paraId="654357F0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698T</w:t>
            </w:r>
          </w:p>
        </w:tc>
        <w:tc>
          <w:tcPr>
            <w:tcW w:w="3853" w:type="dxa"/>
            <w:shd w:val="clear" w:color="000000" w:fill="FFFF00"/>
            <w:noWrap/>
            <w:vAlign w:val="bottom"/>
            <w:hideMark/>
          </w:tcPr>
          <w:p w14:paraId="63916FC5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3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D79D3BF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-10</w:t>
            </w:r>
          </w:p>
        </w:tc>
      </w:tr>
      <w:tr w:rsidR="00A26373" w:rsidRPr="008A296B" w14:paraId="4A7CCCA7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71679E0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747G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44E61DC" w14:textId="77777777" w:rsidR="00A26373" w:rsidRPr="004B0CE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4B0CE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5.7</w:t>
            </w:r>
          </w:p>
        </w:tc>
        <w:tc>
          <w:tcPr>
            <w:tcW w:w="3897" w:type="dxa"/>
            <w:shd w:val="clear" w:color="auto" w:fill="auto"/>
            <w:noWrap/>
            <w:vAlign w:val="center"/>
            <w:hideMark/>
          </w:tcPr>
          <w:p w14:paraId="2E0D2CCF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3.3E-12</w:t>
            </w:r>
          </w:p>
        </w:tc>
      </w:tr>
      <w:tr w:rsidR="00A26373" w:rsidRPr="008A296B" w14:paraId="0A02A105" w14:textId="77777777" w:rsidTr="008A296B">
        <w:trPr>
          <w:trHeight w:val="304"/>
        </w:trPr>
        <w:tc>
          <w:tcPr>
            <w:tcW w:w="2027" w:type="dxa"/>
            <w:shd w:val="clear" w:color="000000" w:fill="FFFF00"/>
            <w:noWrap/>
            <w:vAlign w:val="bottom"/>
            <w:hideMark/>
          </w:tcPr>
          <w:p w14:paraId="30C3F923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781P</w:t>
            </w:r>
          </w:p>
        </w:tc>
        <w:tc>
          <w:tcPr>
            <w:tcW w:w="3853" w:type="dxa"/>
            <w:shd w:val="clear" w:color="000000" w:fill="FFFF00"/>
            <w:noWrap/>
            <w:vAlign w:val="bottom"/>
            <w:hideMark/>
          </w:tcPr>
          <w:p w14:paraId="69397EB7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3.4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DBF2BDD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1.4E-10</w:t>
            </w:r>
          </w:p>
        </w:tc>
      </w:tr>
      <w:tr w:rsidR="00A26373" w:rsidRPr="008A296B" w14:paraId="362E9C88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21E7E73A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27P</w:t>
            </w:r>
          </w:p>
        </w:tc>
        <w:tc>
          <w:tcPr>
            <w:tcW w:w="3853" w:type="dxa"/>
            <w:shd w:val="clear" w:color="000000" w:fill="FFFFFF"/>
            <w:vAlign w:val="bottom"/>
            <w:hideMark/>
          </w:tcPr>
          <w:p w14:paraId="589E6E91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10489FD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5.5E-11</w:t>
            </w:r>
          </w:p>
        </w:tc>
      </w:tr>
      <w:tr w:rsidR="00A26373" w:rsidRPr="008A296B" w14:paraId="63354CDC" w14:textId="77777777" w:rsidTr="008A296B">
        <w:trPr>
          <w:trHeight w:val="304"/>
        </w:trPr>
        <w:tc>
          <w:tcPr>
            <w:tcW w:w="2027" w:type="dxa"/>
            <w:shd w:val="clear" w:color="000000" w:fill="FFFF00"/>
            <w:noWrap/>
            <w:vAlign w:val="center"/>
            <w:hideMark/>
          </w:tcPr>
          <w:p w14:paraId="3537DD48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27R</w:t>
            </w:r>
          </w:p>
        </w:tc>
        <w:tc>
          <w:tcPr>
            <w:tcW w:w="3853" w:type="dxa"/>
            <w:shd w:val="clear" w:color="000000" w:fill="FFFF00"/>
            <w:noWrap/>
            <w:vAlign w:val="center"/>
            <w:hideMark/>
          </w:tcPr>
          <w:p w14:paraId="3B30DEC2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2.8</w:t>
            </w:r>
          </w:p>
        </w:tc>
        <w:tc>
          <w:tcPr>
            <w:tcW w:w="3897" w:type="dxa"/>
            <w:shd w:val="clear" w:color="000000" w:fill="FFFFFF"/>
            <w:vAlign w:val="center"/>
            <w:hideMark/>
          </w:tcPr>
          <w:p w14:paraId="5CDE9CE1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10</w:t>
            </w:r>
          </w:p>
        </w:tc>
      </w:tr>
      <w:tr w:rsidR="00A26373" w:rsidRPr="008A296B" w14:paraId="2F3DBFCD" w14:textId="77777777" w:rsidTr="008A296B">
        <w:trPr>
          <w:trHeight w:val="304"/>
        </w:trPr>
        <w:tc>
          <w:tcPr>
            <w:tcW w:w="2027" w:type="dxa"/>
            <w:shd w:val="clear" w:color="000000" w:fill="FFFF00"/>
            <w:noWrap/>
            <w:vAlign w:val="bottom"/>
            <w:hideMark/>
          </w:tcPr>
          <w:p w14:paraId="0ED28E0F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830K</w:t>
            </w:r>
          </w:p>
        </w:tc>
        <w:tc>
          <w:tcPr>
            <w:tcW w:w="3853" w:type="dxa"/>
            <w:shd w:val="clear" w:color="000000" w:fill="FFFF00"/>
            <w:vAlign w:val="bottom"/>
            <w:hideMark/>
          </w:tcPr>
          <w:p w14:paraId="3EA08BC6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</w:t>
            </w:r>
          </w:p>
        </w:tc>
        <w:tc>
          <w:tcPr>
            <w:tcW w:w="3897" w:type="dxa"/>
            <w:shd w:val="clear" w:color="000000" w:fill="FFFFFF"/>
            <w:vAlign w:val="bottom"/>
            <w:hideMark/>
          </w:tcPr>
          <w:p w14:paraId="301EF8DB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10</w:t>
            </w:r>
          </w:p>
        </w:tc>
      </w:tr>
      <w:tr w:rsidR="00A26373" w:rsidRPr="008A296B" w14:paraId="7CF95D20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EF3F7EE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864F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207B6B36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5.1</w:t>
            </w:r>
          </w:p>
        </w:tc>
        <w:tc>
          <w:tcPr>
            <w:tcW w:w="3897" w:type="dxa"/>
            <w:shd w:val="clear" w:color="000000" w:fill="FFFFFF"/>
            <w:vAlign w:val="bottom"/>
            <w:hideMark/>
          </w:tcPr>
          <w:p w14:paraId="39CCB2EF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E-12</w:t>
            </w:r>
          </w:p>
        </w:tc>
      </w:tr>
      <w:tr w:rsidR="00A26373" w:rsidRPr="008A296B" w14:paraId="2E784E13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0576A0D2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867K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33044612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4.3</w:t>
            </w:r>
          </w:p>
        </w:tc>
        <w:tc>
          <w:tcPr>
            <w:tcW w:w="3897" w:type="dxa"/>
            <w:shd w:val="clear" w:color="000000" w:fill="FFFFFF"/>
            <w:vAlign w:val="bottom"/>
            <w:hideMark/>
          </w:tcPr>
          <w:p w14:paraId="4600F9B4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11</w:t>
            </w:r>
          </w:p>
        </w:tc>
      </w:tr>
      <w:tr w:rsidR="00A26373" w:rsidRPr="008A296B" w14:paraId="2778A2A6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8580704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867R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441215AB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5.3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4D62C92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6.4E-12</w:t>
            </w:r>
          </w:p>
        </w:tc>
      </w:tr>
      <w:tr w:rsidR="00A26373" w:rsidRPr="008A296B" w14:paraId="5272FDE9" w14:textId="77777777" w:rsidTr="008A296B">
        <w:trPr>
          <w:trHeight w:val="304"/>
        </w:trPr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A048A54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71Q</w:t>
            </w:r>
          </w:p>
        </w:tc>
        <w:tc>
          <w:tcPr>
            <w:tcW w:w="3853" w:type="dxa"/>
            <w:shd w:val="clear" w:color="auto" w:fill="auto"/>
            <w:noWrap/>
            <w:vAlign w:val="bottom"/>
            <w:hideMark/>
          </w:tcPr>
          <w:p w14:paraId="7B3B920D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-16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375EFF40" w14:textId="77777777" w:rsidR="00A26373" w:rsidRPr="008A296B" w:rsidRDefault="00A26373" w:rsidP="00A2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1.7E-12</w:t>
            </w:r>
          </w:p>
        </w:tc>
      </w:tr>
    </w:tbl>
    <w:p w14:paraId="2083AE4F" w14:textId="77777777" w:rsidR="00A26373" w:rsidRPr="008A296B" w:rsidRDefault="00A26373" w:rsidP="00A2637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C2DE4B" w14:textId="77777777" w:rsidR="00A26373" w:rsidRPr="008A296B" w:rsidRDefault="00A26373" w:rsidP="004610F3">
      <w:pPr>
        <w:rPr>
          <w:rFonts w:ascii="Times New Roman" w:hAnsi="Times New Roman" w:cs="Times New Roman"/>
          <w:sz w:val="24"/>
          <w:szCs w:val="24"/>
        </w:rPr>
      </w:pPr>
    </w:p>
    <w:p w14:paraId="2CD6DC08" w14:textId="36EB42D8" w:rsidR="00CA2ABA" w:rsidRPr="008D133E" w:rsidRDefault="00345114" w:rsidP="008D133E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6" w:name="_Hlk94307609"/>
      <w:r w:rsidRPr="008D133E">
        <w:rPr>
          <w:rFonts w:ascii="Times New Roman" w:hAnsi="Times New Roman" w:cs="Times New Roman"/>
          <w:b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sz w:val="24"/>
          <w:szCs w:val="24"/>
        </w:rPr>
        <w:t>8</w:t>
      </w:r>
      <w:r w:rsidRPr="008D13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6B9" w:rsidRPr="008D133E">
        <w:rPr>
          <w:rFonts w:ascii="Times New Roman" w:hAnsi="Times New Roman" w:cs="Times New Roman"/>
          <w:b/>
          <w:sz w:val="24"/>
          <w:szCs w:val="24"/>
        </w:rPr>
        <w:t>Table</w:t>
      </w:r>
      <w:r w:rsidR="00CA2ABA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 Hydrogen bond interactions between amino acid residues of CYLD</w:t>
      </w:r>
      <w:r w:rsidR="008A296B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CA2ABA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wild &amp; Mutant var</w:t>
      </w:r>
      <w:r w:rsidR="008A296B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ant)-Ubiquitin docking complexes</w:t>
      </w:r>
      <w:r w:rsidR="00CA2ABA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given below</w:t>
      </w:r>
      <w:r w:rsidR="008A296B" w:rsidRPr="008D133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2341"/>
        <w:gridCol w:w="1389"/>
        <w:gridCol w:w="3206"/>
      </w:tblGrid>
      <w:tr w:rsidR="00CA2ABA" w:rsidRPr="008A296B" w14:paraId="7AF5FA99" w14:textId="77777777" w:rsidTr="00AA60B0">
        <w:tc>
          <w:tcPr>
            <w:tcW w:w="1683" w:type="dxa"/>
          </w:tcPr>
          <w:bookmarkEnd w:id="6"/>
          <w:p w14:paraId="49C3F14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Dock complex</w:t>
            </w:r>
          </w:p>
        </w:tc>
        <w:tc>
          <w:tcPr>
            <w:tcW w:w="2341" w:type="dxa"/>
          </w:tcPr>
          <w:p w14:paraId="7D0B15F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nteracting Residues</w:t>
            </w:r>
          </w:p>
        </w:tc>
        <w:tc>
          <w:tcPr>
            <w:tcW w:w="1389" w:type="dxa"/>
          </w:tcPr>
          <w:p w14:paraId="2D5780C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Distance(Å)</w:t>
            </w:r>
          </w:p>
        </w:tc>
        <w:tc>
          <w:tcPr>
            <w:tcW w:w="3206" w:type="dxa"/>
          </w:tcPr>
          <w:p w14:paraId="10F3FB2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ydrogen Bond Type</w:t>
            </w:r>
          </w:p>
        </w:tc>
      </w:tr>
      <w:tr w:rsidR="00CA2ABA" w:rsidRPr="008A296B" w14:paraId="7EE1B27A" w14:textId="77777777" w:rsidTr="00AA60B0">
        <w:tc>
          <w:tcPr>
            <w:tcW w:w="1683" w:type="dxa"/>
          </w:tcPr>
          <w:p w14:paraId="499BC91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 (CYLD-Ubiquitin)</w:t>
            </w:r>
          </w:p>
        </w:tc>
        <w:tc>
          <w:tcPr>
            <w:tcW w:w="2341" w:type="dxa"/>
          </w:tcPr>
          <w:p w14:paraId="787DC3B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121:GLU92</w:t>
            </w:r>
          </w:p>
          <w:p w14:paraId="0BCAB10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121 :GLU92</w:t>
            </w:r>
          </w:p>
          <w:p w14:paraId="79F545B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260:ASP108</w:t>
            </w:r>
          </w:p>
          <w:p w14:paraId="5180227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6:ASP99</w:t>
            </w:r>
          </w:p>
          <w:p w14:paraId="3BB831C9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68:GLU101</w:t>
            </w:r>
          </w:p>
          <w:p w14:paraId="245AC91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HR94:GLU64</w:t>
            </w:r>
          </w:p>
          <w:p w14:paraId="49E0F50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SN105:GLY10</w:t>
            </w:r>
          </w:p>
          <w:p w14:paraId="56251BE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SN105: THR12</w:t>
            </w:r>
          </w:p>
          <w:p w14:paraId="68AC719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YR131:LEU8</w:t>
            </w:r>
          </w:p>
          <w:p w14:paraId="3A8F882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176:ALA46</w:t>
            </w:r>
          </w:p>
          <w:p w14:paraId="2F67EEA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179:TYR59</w:t>
            </w:r>
          </w:p>
          <w:p w14:paraId="413B615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260:ALA104</w:t>
            </w:r>
          </w:p>
          <w:p w14:paraId="1E13582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260:GLN107</w:t>
            </w:r>
          </w:p>
          <w:p w14:paraId="67296D1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6:ASN105</w:t>
            </w:r>
          </w:p>
          <w:p w14:paraId="3B4AE98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HR14:SER91</w:t>
            </w:r>
          </w:p>
          <w:p w14:paraId="43EE395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HR66:ASP99</w:t>
            </w:r>
          </w:p>
          <w:p w14:paraId="251A68C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EU71:GLN128</w:t>
            </w:r>
          </w:p>
          <w:p w14:paraId="0132F15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74:GLN125</w:t>
            </w:r>
          </w:p>
          <w:p w14:paraId="1A6155E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Y75:GLN125</w:t>
            </w:r>
          </w:p>
          <w:p w14:paraId="232A04D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78:TYR253</w:t>
            </w:r>
          </w:p>
          <w:p w14:paraId="1E099E9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109:GLY10</w:t>
            </w:r>
          </w:p>
          <w:p w14:paraId="7215D23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110:GLY10</w:t>
            </w:r>
          </w:p>
          <w:p w14:paraId="4A2DA75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176:ALA46</w:t>
            </w:r>
          </w:p>
          <w:p w14:paraId="547A58E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109:LEU258</w:t>
            </w:r>
          </w:p>
          <w:p w14:paraId="74B15FA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F32F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034297C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32277</w:t>
            </w:r>
          </w:p>
          <w:p w14:paraId="2CC57EA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3004</w:t>
            </w:r>
          </w:p>
          <w:p w14:paraId="2F9923A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57758</w:t>
            </w:r>
          </w:p>
          <w:p w14:paraId="20F919E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9809</w:t>
            </w:r>
          </w:p>
          <w:p w14:paraId="0F6480A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58219</w:t>
            </w:r>
          </w:p>
          <w:p w14:paraId="1DA83B3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6225</w:t>
            </w:r>
          </w:p>
          <w:p w14:paraId="59F3AD4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28315</w:t>
            </w:r>
          </w:p>
          <w:p w14:paraId="744C4F6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89195</w:t>
            </w:r>
          </w:p>
          <w:p w14:paraId="2E8EA92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08365</w:t>
            </w:r>
          </w:p>
          <w:p w14:paraId="31FC7139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1372</w:t>
            </w:r>
          </w:p>
          <w:p w14:paraId="3C905DB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9185</w:t>
            </w:r>
          </w:p>
          <w:p w14:paraId="09671BC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09365</w:t>
            </w:r>
          </w:p>
          <w:p w14:paraId="53A272C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88241</w:t>
            </w:r>
          </w:p>
          <w:p w14:paraId="1A19CD9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43521</w:t>
            </w:r>
          </w:p>
          <w:p w14:paraId="6AF1653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4351</w:t>
            </w:r>
          </w:p>
          <w:p w14:paraId="49C4A16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475</w:t>
            </w:r>
          </w:p>
          <w:p w14:paraId="1770F61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43347</w:t>
            </w:r>
          </w:p>
          <w:p w14:paraId="639C912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1061</w:t>
            </w:r>
          </w:p>
          <w:p w14:paraId="0878D6F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33084</w:t>
            </w:r>
          </w:p>
          <w:p w14:paraId="1EDA8C4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1849</w:t>
            </w:r>
          </w:p>
          <w:p w14:paraId="4143760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61043</w:t>
            </w:r>
          </w:p>
          <w:p w14:paraId="5412B66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17861</w:t>
            </w:r>
          </w:p>
          <w:p w14:paraId="6CECE73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12141</w:t>
            </w:r>
          </w:p>
          <w:p w14:paraId="576FC3C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59463</w:t>
            </w:r>
          </w:p>
        </w:tc>
        <w:tc>
          <w:tcPr>
            <w:tcW w:w="3206" w:type="dxa"/>
          </w:tcPr>
          <w:p w14:paraId="75B5D71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5C09A9F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79C9E7C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51CCC97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3859482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5432A27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58E967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A2EABF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2B881C0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1FA8886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1F855F9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AB0CF9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4C1996D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0CBDC4E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6736936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3C0A71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00D6CF5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4BDCCFA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71167F4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071E7F2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801788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2B78A53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4E66D2D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59B48F1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</w:tc>
      </w:tr>
      <w:tr w:rsidR="00CA2ABA" w:rsidRPr="008A296B" w14:paraId="0FD0A6D8" w14:textId="77777777" w:rsidTr="00AA60B0">
        <w:tc>
          <w:tcPr>
            <w:tcW w:w="1683" w:type="dxa"/>
          </w:tcPr>
          <w:p w14:paraId="3388E5B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830K(Mutant CYLD-Ubiquitin)</w:t>
            </w:r>
          </w:p>
        </w:tc>
        <w:tc>
          <w:tcPr>
            <w:tcW w:w="2341" w:type="dxa"/>
          </w:tcPr>
          <w:p w14:paraId="25E1467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67:GLU140</w:t>
            </w:r>
          </w:p>
          <w:p w14:paraId="4E592AC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207:GLU51</w:t>
            </w:r>
          </w:p>
          <w:p w14:paraId="4DCB158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6:ASP264</w:t>
            </w:r>
          </w:p>
          <w:p w14:paraId="03065C0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6:ASP264</w:t>
            </w:r>
          </w:p>
          <w:p w14:paraId="2604320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48:ASP197</w:t>
            </w:r>
          </w:p>
          <w:p w14:paraId="0A013CE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68:ASP264</w:t>
            </w:r>
          </w:p>
          <w:p w14:paraId="6C8B018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SN194 :GLU51</w:t>
            </w:r>
          </w:p>
          <w:p w14:paraId="2BC7539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205:ASP58</w:t>
            </w:r>
          </w:p>
          <w:p w14:paraId="18DDB75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205:ASP58</w:t>
            </w:r>
          </w:p>
          <w:p w14:paraId="0CCE8FD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275 :GLN49</w:t>
            </w:r>
          </w:p>
          <w:p w14:paraId="6B7211A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374:GLY76</w:t>
            </w:r>
          </w:p>
          <w:p w14:paraId="121B79D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S374:ARG74</w:t>
            </w:r>
          </w:p>
          <w:p w14:paraId="431D64C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42: CYS274</w:t>
            </w:r>
          </w:p>
          <w:p w14:paraId="59B0DB7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48:GLN205</w:t>
            </w:r>
          </w:p>
          <w:p w14:paraId="70DF8F7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54:GLN205</w:t>
            </w:r>
          </w:p>
          <w:p w14:paraId="4B90778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SN60:CYS209</w:t>
            </w:r>
          </w:p>
          <w:p w14:paraId="0046CDC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72 :GLN275</w:t>
            </w:r>
          </w:p>
          <w:p w14:paraId="3750898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74:PRO368</w:t>
            </w:r>
          </w:p>
          <w:p w14:paraId="27B807A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74:PRO368</w:t>
            </w:r>
          </w:p>
          <w:p w14:paraId="5A09BE0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67:GLU140</w:t>
            </w:r>
          </w:p>
          <w:p w14:paraId="42CCB74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Y210:ASP58</w:t>
            </w:r>
          </w:p>
          <w:p w14:paraId="42A05F0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72:GLN275</w:t>
            </w:r>
          </w:p>
        </w:tc>
        <w:tc>
          <w:tcPr>
            <w:tcW w:w="1389" w:type="dxa"/>
          </w:tcPr>
          <w:p w14:paraId="1D6B9FB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0079</w:t>
            </w:r>
          </w:p>
          <w:p w14:paraId="44DBCE9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0794</w:t>
            </w:r>
          </w:p>
          <w:p w14:paraId="3F91EBF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4613</w:t>
            </w:r>
          </w:p>
          <w:p w14:paraId="5C15825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2179</w:t>
            </w:r>
          </w:p>
          <w:p w14:paraId="4037601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1063</w:t>
            </w:r>
          </w:p>
          <w:p w14:paraId="276E033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57704</w:t>
            </w:r>
          </w:p>
          <w:p w14:paraId="427DF29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90256</w:t>
            </w:r>
          </w:p>
          <w:p w14:paraId="74CFE7F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3701</w:t>
            </w:r>
          </w:p>
          <w:p w14:paraId="6701C9A9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59942</w:t>
            </w:r>
          </w:p>
          <w:p w14:paraId="4AA252C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7954</w:t>
            </w:r>
          </w:p>
          <w:p w14:paraId="504D815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7212</w:t>
            </w:r>
          </w:p>
          <w:p w14:paraId="4867CE8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1914</w:t>
            </w:r>
          </w:p>
          <w:p w14:paraId="516B0EC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9944</w:t>
            </w:r>
          </w:p>
          <w:p w14:paraId="132293D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7426</w:t>
            </w:r>
          </w:p>
          <w:p w14:paraId="308DF3F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7858</w:t>
            </w:r>
          </w:p>
          <w:p w14:paraId="50D4732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23382</w:t>
            </w:r>
          </w:p>
          <w:p w14:paraId="0151F8F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8459</w:t>
            </w:r>
          </w:p>
          <w:p w14:paraId="40C8906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60446</w:t>
            </w:r>
          </w:p>
          <w:p w14:paraId="6959224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2984</w:t>
            </w:r>
          </w:p>
          <w:p w14:paraId="1B85C99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98701</w:t>
            </w:r>
          </w:p>
          <w:p w14:paraId="7692F1E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8344</w:t>
            </w:r>
          </w:p>
          <w:p w14:paraId="7E58160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58827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206" w:type="dxa"/>
          </w:tcPr>
          <w:p w14:paraId="1451A0A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t Bridge</w:t>
            </w:r>
          </w:p>
          <w:p w14:paraId="1A8CCA4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26382A8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53C4741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32A6FB5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4B04EFA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176BAD19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18DC451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55449B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1D9DE08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4CBC7BF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75EC2DB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ventional Hydrogen Bond</w:t>
            </w:r>
          </w:p>
          <w:p w14:paraId="00A2727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730D0BE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68F69C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6D8CA4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5D51CB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6BBAD21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791BD9F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C857F0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6866B5C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4757D69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</w:tc>
      </w:tr>
      <w:tr w:rsidR="00CA2ABA" w:rsidRPr="008A296B" w14:paraId="0D499A71" w14:textId="77777777" w:rsidTr="00AA60B0">
        <w:tc>
          <w:tcPr>
            <w:tcW w:w="1683" w:type="dxa"/>
          </w:tcPr>
          <w:p w14:paraId="529D583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827R(Mutant CYLD-Ubiquitin)</w:t>
            </w:r>
          </w:p>
        </w:tc>
        <w:tc>
          <w:tcPr>
            <w:tcW w:w="2341" w:type="dxa"/>
          </w:tcPr>
          <w:p w14:paraId="794E85E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6:ASP264</w:t>
            </w:r>
          </w:p>
          <w:p w14:paraId="5473F12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68:ASP266</w:t>
            </w:r>
          </w:p>
          <w:p w14:paraId="7EF6E69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205:GLU51</w:t>
            </w:r>
          </w:p>
          <w:p w14:paraId="60F91A0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268:LEU71</w:t>
            </w:r>
          </w:p>
          <w:p w14:paraId="4F67689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N275:GLN49</w:t>
            </w:r>
          </w:p>
          <w:p w14:paraId="4D25171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RG42:CYS274</w:t>
            </w:r>
          </w:p>
          <w:p w14:paraId="22F4A9B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68:PRO263</w:t>
            </w:r>
          </w:p>
          <w:p w14:paraId="1F1EFCA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HIS68:ASP264</w:t>
            </w:r>
          </w:p>
          <w:p w14:paraId="02CFC7EC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139:GLY1</w:t>
            </w:r>
          </w:p>
          <w:p w14:paraId="78356B1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HR142:ILE68</w:t>
            </w:r>
          </w:p>
          <w:p w14:paraId="345B5B8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GLY210:ASP58</w:t>
            </w:r>
          </w:p>
          <w:p w14:paraId="2FD43885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HR369:LEU73</w:t>
            </w:r>
          </w:p>
          <w:p w14:paraId="7B89094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LYS82:TYR69</w:t>
            </w:r>
          </w:p>
        </w:tc>
        <w:tc>
          <w:tcPr>
            <w:tcW w:w="1389" w:type="dxa"/>
          </w:tcPr>
          <w:p w14:paraId="5336B7A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46603</w:t>
            </w:r>
          </w:p>
          <w:p w14:paraId="75302BB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961</w:t>
            </w:r>
          </w:p>
          <w:p w14:paraId="54096E6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9265</w:t>
            </w:r>
          </w:p>
          <w:p w14:paraId="08DD79B4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32713</w:t>
            </w:r>
          </w:p>
          <w:p w14:paraId="3392B3C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00535</w:t>
            </w:r>
          </w:p>
          <w:p w14:paraId="1E07946A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86764</w:t>
            </w:r>
          </w:p>
          <w:p w14:paraId="23D5660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78828</w:t>
            </w:r>
          </w:p>
          <w:p w14:paraId="4CB8B566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92671</w:t>
            </w:r>
          </w:p>
          <w:p w14:paraId="6513D82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15171</w:t>
            </w:r>
          </w:p>
          <w:p w14:paraId="45574E2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.90579</w:t>
            </w:r>
          </w:p>
          <w:p w14:paraId="415E9BD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10501</w:t>
            </w:r>
          </w:p>
          <w:p w14:paraId="658D673D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16527</w:t>
            </w:r>
          </w:p>
          <w:p w14:paraId="7CBE6AB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3.12817</w:t>
            </w:r>
          </w:p>
        </w:tc>
        <w:tc>
          <w:tcPr>
            <w:tcW w:w="3206" w:type="dxa"/>
          </w:tcPr>
          <w:p w14:paraId="301113B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1A2D8170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lt Bridge</w:t>
            </w:r>
          </w:p>
          <w:p w14:paraId="5ECB5D22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AC0CB1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113B7D0F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239642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5EC4968B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6D032EE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6C3EA588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A6140C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  <w:p w14:paraId="3FFEDB33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2F2C0341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  <w:p w14:paraId="46859247" w14:textId="77777777" w:rsidR="00CA2ABA" w:rsidRPr="008A296B" w:rsidRDefault="00CA2ABA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arbon Hydrogen Bond</w:t>
            </w:r>
          </w:p>
        </w:tc>
      </w:tr>
    </w:tbl>
    <w:p w14:paraId="5BB6A310" w14:textId="77777777" w:rsidR="00CA2ABA" w:rsidRPr="008A296B" w:rsidRDefault="00CA2ABA" w:rsidP="004610F3">
      <w:pPr>
        <w:rPr>
          <w:rFonts w:ascii="Times New Roman" w:hAnsi="Times New Roman" w:cs="Times New Roman"/>
          <w:sz w:val="24"/>
          <w:szCs w:val="24"/>
        </w:rPr>
      </w:pPr>
    </w:p>
    <w:p w14:paraId="089A77A1" w14:textId="77777777" w:rsidR="00CA2ABA" w:rsidRPr="008A296B" w:rsidRDefault="00CA2ABA" w:rsidP="004610F3">
      <w:pPr>
        <w:rPr>
          <w:rFonts w:ascii="Times New Roman" w:hAnsi="Times New Roman" w:cs="Times New Roman"/>
          <w:sz w:val="24"/>
          <w:szCs w:val="24"/>
        </w:rPr>
      </w:pPr>
    </w:p>
    <w:p w14:paraId="28EC14A9" w14:textId="396CDEBB" w:rsidR="004610F3" w:rsidRPr="008D133E" w:rsidRDefault="00345114" w:rsidP="004610F3">
      <w:pPr>
        <w:rPr>
          <w:rFonts w:ascii="Times New Roman" w:hAnsi="Times New Roman" w:cs="Times New Roman"/>
          <w:b/>
          <w:sz w:val="24"/>
          <w:szCs w:val="24"/>
        </w:rPr>
      </w:pPr>
      <w:bookmarkStart w:id="7" w:name="_Hlk94307640"/>
      <w:r w:rsidRPr="008D133E">
        <w:rPr>
          <w:rFonts w:ascii="Times New Roman" w:hAnsi="Times New Roman" w:cs="Times New Roman"/>
          <w:b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sz w:val="24"/>
          <w:szCs w:val="24"/>
        </w:rPr>
        <w:t>9</w:t>
      </w:r>
      <w:r w:rsidR="004256B9" w:rsidRPr="008D133E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921DFC" w:rsidRPr="008D133E">
        <w:rPr>
          <w:rFonts w:ascii="Times New Roman" w:hAnsi="Times New Roman" w:cs="Times New Roman"/>
          <w:b/>
          <w:sz w:val="24"/>
          <w:szCs w:val="24"/>
        </w:rPr>
        <w:t>Protein-</w:t>
      </w:r>
      <w:r w:rsidR="004610F3" w:rsidRPr="008D133E">
        <w:rPr>
          <w:rFonts w:ascii="Times New Roman" w:hAnsi="Times New Roman" w:cs="Times New Roman"/>
          <w:b/>
          <w:sz w:val="24"/>
          <w:szCs w:val="24"/>
        </w:rPr>
        <w:t>protein interaction analysis using Cytosca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592"/>
        <w:gridCol w:w="2152"/>
        <w:gridCol w:w="2016"/>
        <w:gridCol w:w="1723"/>
      </w:tblGrid>
      <w:tr w:rsidR="004610F3" w:rsidRPr="008A296B" w14:paraId="1B881A0E" w14:textId="77777777" w:rsidTr="008A296B">
        <w:tc>
          <w:tcPr>
            <w:tcW w:w="1867" w:type="dxa"/>
          </w:tcPr>
          <w:bookmarkEnd w:id="7"/>
          <w:p w14:paraId="03E16194" w14:textId="77777777" w:rsidR="004610F3" w:rsidRPr="008A296B" w:rsidRDefault="008A296B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592" w:type="dxa"/>
          </w:tcPr>
          <w:p w14:paraId="7869177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2152" w:type="dxa"/>
          </w:tcPr>
          <w:p w14:paraId="72B74DD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VERAGE SHORTEST PATH LENGTH</w:t>
            </w:r>
          </w:p>
        </w:tc>
        <w:tc>
          <w:tcPr>
            <w:tcW w:w="2016" w:type="dxa"/>
          </w:tcPr>
          <w:p w14:paraId="7D31D76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BETWEENESS CENTRALITY</w:t>
            </w:r>
          </w:p>
        </w:tc>
        <w:tc>
          <w:tcPr>
            <w:tcW w:w="1723" w:type="dxa"/>
          </w:tcPr>
          <w:p w14:paraId="7C2110A2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LOSNESS CENTRALITY</w:t>
            </w:r>
          </w:p>
        </w:tc>
      </w:tr>
      <w:tr w:rsidR="004610F3" w:rsidRPr="008A296B" w14:paraId="14C2F1B3" w14:textId="77777777" w:rsidTr="008A296B">
        <w:tc>
          <w:tcPr>
            <w:tcW w:w="1867" w:type="dxa"/>
          </w:tcPr>
          <w:p w14:paraId="4F5C40A9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E2S</w:t>
            </w:r>
          </w:p>
        </w:tc>
        <w:tc>
          <w:tcPr>
            <w:tcW w:w="1592" w:type="dxa"/>
          </w:tcPr>
          <w:p w14:paraId="2129685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4C9590E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20E3BA1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13285</w:t>
            </w:r>
          </w:p>
        </w:tc>
        <w:tc>
          <w:tcPr>
            <w:tcW w:w="1723" w:type="dxa"/>
          </w:tcPr>
          <w:p w14:paraId="5B66E09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  <w:tr w:rsidR="004610F3" w:rsidRPr="008A296B" w14:paraId="14E7730D" w14:textId="77777777" w:rsidTr="008A296B">
        <w:tc>
          <w:tcPr>
            <w:tcW w:w="1867" w:type="dxa"/>
          </w:tcPr>
          <w:p w14:paraId="15BF28A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E2K</w:t>
            </w:r>
          </w:p>
        </w:tc>
        <w:tc>
          <w:tcPr>
            <w:tcW w:w="1592" w:type="dxa"/>
          </w:tcPr>
          <w:p w14:paraId="6186A91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2" w:type="dxa"/>
          </w:tcPr>
          <w:p w14:paraId="0610BF5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016" w:type="dxa"/>
          </w:tcPr>
          <w:p w14:paraId="4B88BE4D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2953</w:t>
            </w:r>
          </w:p>
        </w:tc>
        <w:tc>
          <w:tcPr>
            <w:tcW w:w="1723" w:type="dxa"/>
          </w:tcPr>
          <w:p w14:paraId="57F96012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06060</w:t>
            </w:r>
          </w:p>
        </w:tc>
      </w:tr>
      <w:tr w:rsidR="004610F3" w:rsidRPr="008A296B" w14:paraId="23173B8B" w14:textId="77777777" w:rsidTr="008A296B">
        <w:tc>
          <w:tcPr>
            <w:tcW w:w="1867" w:type="dxa"/>
          </w:tcPr>
          <w:p w14:paraId="0E356B6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</w:p>
        </w:tc>
        <w:tc>
          <w:tcPr>
            <w:tcW w:w="1592" w:type="dxa"/>
          </w:tcPr>
          <w:p w14:paraId="3266124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2" w:type="dxa"/>
          </w:tcPr>
          <w:p w14:paraId="10D9038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16" w:type="dxa"/>
          </w:tcPr>
          <w:p w14:paraId="7069B0BA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154074</w:t>
            </w:r>
          </w:p>
        </w:tc>
        <w:tc>
          <w:tcPr>
            <w:tcW w:w="1723" w:type="dxa"/>
          </w:tcPr>
          <w:p w14:paraId="21ADC97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610F3" w:rsidRPr="008A296B" w14:paraId="3340556A" w14:textId="77777777" w:rsidTr="008A296B">
        <w:tc>
          <w:tcPr>
            <w:tcW w:w="1867" w:type="dxa"/>
          </w:tcPr>
          <w:p w14:paraId="4D53FE6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A52</w:t>
            </w:r>
          </w:p>
        </w:tc>
        <w:tc>
          <w:tcPr>
            <w:tcW w:w="1592" w:type="dxa"/>
          </w:tcPr>
          <w:p w14:paraId="2A53135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2" w:type="dxa"/>
          </w:tcPr>
          <w:p w14:paraId="50193E8D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16" w:type="dxa"/>
          </w:tcPr>
          <w:p w14:paraId="73819A89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154074</w:t>
            </w:r>
          </w:p>
        </w:tc>
        <w:tc>
          <w:tcPr>
            <w:tcW w:w="1723" w:type="dxa"/>
          </w:tcPr>
          <w:p w14:paraId="4E12688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610F3" w:rsidRPr="008A296B" w14:paraId="777D2334" w14:textId="77777777" w:rsidTr="008A296B">
        <w:tc>
          <w:tcPr>
            <w:tcW w:w="1867" w:type="dxa"/>
          </w:tcPr>
          <w:p w14:paraId="4619859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RAF6</w:t>
            </w:r>
          </w:p>
        </w:tc>
        <w:tc>
          <w:tcPr>
            <w:tcW w:w="1592" w:type="dxa"/>
          </w:tcPr>
          <w:p w14:paraId="5C26FA0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52" w:type="dxa"/>
          </w:tcPr>
          <w:p w14:paraId="5E51AD69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016" w:type="dxa"/>
          </w:tcPr>
          <w:p w14:paraId="7E76860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9601</w:t>
            </w:r>
          </w:p>
        </w:tc>
        <w:tc>
          <w:tcPr>
            <w:tcW w:w="1723" w:type="dxa"/>
          </w:tcPr>
          <w:p w14:paraId="2401E36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740740</w:t>
            </w:r>
          </w:p>
        </w:tc>
      </w:tr>
      <w:tr w:rsidR="004610F3" w:rsidRPr="008A296B" w14:paraId="50F9B98F" w14:textId="77777777" w:rsidTr="008A296B">
        <w:tc>
          <w:tcPr>
            <w:tcW w:w="1867" w:type="dxa"/>
          </w:tcPr>
          <w:p w14:paraId="16BC84B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1592" w:type="dxa"/>
          </w:tcPr>
          <w:p w14:paraId="593C400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2" w:type="dxa"/>
          </w:tcPr>
          <w:p w14:paraId="7770A3A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16" w:type="dxa"/>
          </w:tcPr>
          <w:p w14:paraId="374250F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2759</w:t>
            </w:r>
          </w:p>
        </w:tc>
        <w:tc>
          <w:tcPr>
            <w:tcW w:w="1723" w:type="dxa"/>
          </w:tcPr>
          <w:p w14:paraId="06283EB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714285</w:t>
            </w:r>
          </w:p>
        </w:tc>
      </w:tr>
      <w:tr w:rsidR="004610F3" w:rsidRPr="008A296B" w14:paraId="4EB125DC" w14:textId="77777777" w:rsidTr="008A296B">
        <w:tc>
          <w:tcPr>
            <w:tcW w:w="1867" w:type="dxa"/>
          </w:tcPr>
          <w:p w14:paraId="175071B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1592" w:type="dxa"/>
          </w:tcPr>
          <w:p w14:paraId="0426B63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5C2871A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169D1D8A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1004</w:t>
            </w:r>
          </w:p>
        </w:tc>
        <w:tc>
          <w:tcPr>
            <w:tcW w:w="1723" w:type="dxa"/>
          </w:tcPr>
          <w:p w14:paraId="2482F30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  <w:tr w:rsidR="004610F3" w:rsidRPr="008A296B" w14:paraId="4E35A17B" w14:textId="77777777" w:rsidTr="008A296B">
        <w:tc>
          <w:tcPr>
            <w:tcW w:w="1867" w:type="dxa"/>
          </w:tcPr>
          <w:p w14:paraId="7D06411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  <w:tc>
          <w:tcPr>
            <w:tcW w:w="1592" w:type="dxa"/>
          </w:tcPr>
          <w:p w14:paraId="73FCC75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52" w:type="dxa"/>
          </w:tcPr>
          <w:p w14:paraId="4378D56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16" w:type="dxa"/>
          </w:tcPr>
          <w:p w14:paraId="0D9EFD0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23" w:type="dxa"/>
          </w:tcPr>
          <w:p w14:paraId="275DA2A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952380</w:t>
            </w:r>
          </w:p>
        </w:tc>
      </w:tr>
      <w:tr w:rsidR="004610F3" w:rsidRPr="008A296B" w14:paraId="625F7B8E" w14:textId="77777777" w:rsidTr="008A296B">
        <w:tc>
          <w:tcPr>
            <w:tcW w:w="1867" w:type="dxa"/>
          </w:tcPr>
          <w:p w14:paraId="7A80CA1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1592" w:type="dxa"/>
          </w:tcPr>
          <w:p w14:paraId="39D5CF7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5A84CC7D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33A5C37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7948367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363B5E8C" w14:textId="77777777" w:rsidTr="008A296B">
        <w:tc>
          <w:tcPr>
            <w:tcW w:w="1867" w:type="dxa"/>
          </w:tcPr>
          <w:p w14:paraId="0413D32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12</w:t>
            </w:r>
          </w:p>
        </w:tc>
        <w:tc>
          <w:tcPr>
            <w:tcW w:w="1592" w:type="dxa"/>
          </w:tcPr>
          <w:p w14:paraId="0797329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4E7D8F8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41F7BD0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581B9BF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3ABBA987" w14:textId="77777777" w:rsidTr="008A296B">
        <w:tc>
          <w:tcPr>
            <w:tcW w:w="1867" w:type="dxa"/>
          </w:tcPr>
          <w:p w14:paraId="1EA6F87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8</w:t>
            </w:r>
          </w:p>
        </w:tc>
        <w:tc>
          <w:tcPr>
            <w:tcW w:w="1592" w:type="dxa"/>
          </w:tcPr>
          <w:p w14:paraId="06963A9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4C5221B2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05E3930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068BC2C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230C20B5" w14:textId="77777777" w:rsidTr="008A296B">
        <w:tc>
          <w:tcPr>
            <w:tcW w:w="1867" w:type="dxa"/>
          </w:tcPr>
          <w:p w14:paraId="4C636F1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35</w:t>
            </w:r>
          </w:p>
        </w:tc>
        <w:tc>
          <w:tcPr>
            <w:tcW w:w="1592" w:type="dxa"/>
          </w:tcPr>
          <w:p w14:paraId="1DA9B766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12ED891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3DB00FD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265B9912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42D11912" w14:textId="77777777" w:rsidTr="008A296B">
        <w:tc>
          <w:tcPr>
            <w:tcW w:w="1867" w:type="dxa"/>
          </w:tcPr>
          <w:p w14:paraId="234F791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1592" w:type="dxa"/>
          </w:tcPr>
          <w:p w14:paraId="3AE4A60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70C1D8A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57A2039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7D6FBDC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1BC45249" w14:textId="77777777" w:rsidTr="008A296B">
        <w:tc>
          <w:tcPr>
            <w:tcW w:w="1867" w:type="dxa"/>
          </w:tcPr>
          <w:p w14:paraId="6ABB98F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L18A</w:t>
            </w:r>
          </w:p>
        </w:tc>
        <w:tc>
          <w:tcPr>
            <w:tcW w:w="1592" w:type="dxa"/>
          </w:tcPr>
          <w:p w14:paraId="39E8E66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2" w:type="dxa"/>
          </w:tcPr>
          <w:p w14:paraId="36DB8B4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16" w:type="dxa"/>
          </w:tcPr>
          <w:p w14:paraId="1F7B13CA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4FB2DC9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10F3" w:rsidRPr="008A296B" w14:paraId="59FFB5D6" w14:textId="77777777" w:rsidTr="008A296B">
        <w:tc>
          <w:tcPr>
            <w:tcW w:w="1867" w:type="dxa"/>
          </w:tcPr>
          <w:p w14:paraId="5595896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NF31</w:t>
            </w:r>
          </w:p>
        </w:tc>
        <w:tc>
          <w:tcPr>
            <w:tcW w:w="1592" w:type="dxa"/>
          </w:tcPr>
          <w:p w14:paraId="64C5B1F9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0F49911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144F43C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2280</w:t>
            </w:r>
          </w:p>
        </w:tc>
        <w:tc>
          <w:tcPr>
            <w:tcW w:w="1723" w:type="dxa"/>
          </w:tcPr>
          <w:p w14:paraId="3FE89DE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  <w:tr w:rsidR="004610F3" w:rsidRPr="008A296B" w14:paraId="78717866" w14:textId="77777777" w:rsidTr="008A296B">
        <w:tc>
          <w:tcPr>
            <w:tcW w:w="1867" w:type="dxa"/>
          </w:tcPr>
          <w:p w14:paraId="41EFAEA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1592" w:type="dxa"/>
          </w:tcPr>
          <w:p w14:paraId="230D1E2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494BA3CD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75D7C82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1004</w:t>
            </w:r>
          </w:p>
        </w:tc>
        <w:tc>
          <w:tcPr>
            <w:tcW w:w="1723" w:type="dxa"/>
          </w:tcPr>
          <w:p w14:paraId="7227B5A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  <w:tr w:rsidR="004610F3" w:rsidRPr="008A296B" w14:paraId="26164333" w14:textId="77777777" w:rsidTr="008A296B">
        <w:tc>
          <w:tcPr>
            <w:tcW w:w="1867" w:type="dxa"/>
          </w:tcPr>
          <w:p w14:paraId="3424D71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AD18</w:t>
            </w:r>
          </w:p>
        </w:tc>
        <w:tc>
          <w:tcPr>
            <w:tcW w:w="1592" w:type="dxa"/>
          </w:tcPr>
          <w:p w14:paraId="045B845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2" w:type="dxa"/>
          </w:tcPr>
          <w:p w14:paraId="45EFC26F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016" w:type="dxa"/>
          </w:tcPr>
          <w:p w14:paraId="1A030035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23" w:type="dxa"/>
          </w:tcPr>
          <w:p w14:paraId="002BA99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571428</w:t>
            </w:r>
          </w:p>
        </w:tc>
      </w:tr>
      <w:tr w:rsidR="004610F3" w:rsidRPr="008A296B" w14:paraId="2D76E019" w14:textId="77777777" w:rsidTr="008A296B">
        <w:tc>
          <w:tcPr>
            <w:tcW w:w="1867" w:type="dxa"/>
          </w:tcPr>
          <w:p w14:paraId="3F1CD598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</w:p>
        </w:tc>
        <w:tc>
          <w:tcPr>
            <w:tcW w:w="1592" w:type="dxa"/>
          </w:tcPr>
          <w:p w14:paraId="503AF6D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2" w:type="dxa"/>
          </w:tcPr>
          <w:p w14:paraId="011B9E86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16" w:type="dxa"/>
          </w:tcPr>
          <w:p w14:paraId="1B9D320E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2759</w:t>
            </w:r>
          </w:p>
        </w:tc>
        <w:tc>
          <w:tcPr>
            <w:tcW w:w="1723" w:type="dxa"/>
          </w:tcPr>
          <w:p w14:paraId="7895FF7A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714285</w:t>
            </w:r>
          </w:p>
        </w:tc>
      </w:tr>
      <w:tr w:rsidR="004610F3" w:rsidRPr="008A296B" w14:paraId="69711EE5" w14:textId="77777777" w:rsidTr="008A296B">
        <w:tc>
          <w:tcPr>
            <w:tcW w:w="1867" w:type="dxa"/>
          </w:tcPr>
          <w:p w14:paraId="447FE93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DDX58</w:t>
            </w:r>
          </w:p>
        </w:tc>
        <w:tc>
          <w:tcPr>
            <w:tcW w:w="1592" w:type="dxa"/>
          </w:tcPr>
          <w:p w14:paraId="7A21A290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77665D2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2D0FADB4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6267</w:t>
            </w:r>
          </w:p>
        </w:tc>
        <w:tc>
          <w:tcPr>
            <w:tcW w:w="1723" w:type="dxa"/>
          </w:tcPr>
          <w:p w14:paraId="4D87AFD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  <w:tr w:rsidR="004610F3" w:rsidRPr="008A296B" w14:paraId="37ADAF4C" w14:textId="77777777" w:rsidTr="008A296B">
        <w:tc>
          <w:tcPr>
            <w:tcW w:w="1867" w:type="dxa"/>
          </w:tcPr>
          <w:p w14:paraId="33BB30F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592" w:type="dxa"/>
          </w:tcPr>
          <w:p w14:paraId="2F51BA7D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2" w:type="dxa"/>
          </w:tcPr>
          <w:p w14:paraId="6D6C099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16" w:type="dxa"/>
          </w:tcPr>
          <w:p w14:paraId="64B84722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2759</w:t>
            </w:r>
          </w:p>
        </w:tc>
        <w:tc>
          <w:tcPr>
            <w:tcW w:w="1723" w:type="dxa"/>
          </w:tcPr>
          <w:p w14:paraId="0C8DD193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714285</w:t>
            </w:r>
          </w:p>
        </w:tc>
      </w:tr>
      <w:tr w:rsidR="004610F3" w:rsidRPr="008A296B" w14:paraId="511A8C82" w14:textId="77777777" w:rsidTr="008A296B">
        <w:tc>
          <w:tcPr>
            <w:tcW w:w="1867" w:type="dxa"/>
          </w:tcPr>
          <w:p w14:paraId="1D2AC79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1592" w:type="dxa"/>
          </w:tcPr>
          <w:p w14:paraId="0D386CB7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2" w:type="dxa"/>
          </w:tcPr>
          <w:p w14:paraId="48AF4F11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16" w:type="dxa"/>
          </w:tcPr>
          <w:p w14:paraId="08792DEC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001648</w:t>
            </w:r>
          </w:p>
        </w:tc>
        <w:tc>
          <w:tcPr>
            <w:tcW w:w="1723" w:type="dxa"/>
          </w:tcPr>
          <w:p w14:paraId="2BE37C0B" w14:textId="77777777" w:rsidR="004610F3" w:rsidRPr="008A296B" w:rsidRDefault="004610F3" w:rsidP="008A2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0.689655</w:t>
            </w:r>
          </w:p>
        </w:tc>
      </w:tr>
    </w:tbl>
    <w:p w14:paraId="028D4141" w14:textId="77777777" w:rsidR="004610F3" w:rsidRPr="008A296B" w:rsidRDefault="004610F3" w:rsidP="004610F3">
      <w:pPr>
        <w:rPr>
          <w:rFonts w:ascii="Times New Roman" w:hAnsi="Times New Roman" w:cs="Times New Roman"/>
          <w:sz w:val="24"/>
          <w:szCs w:val="24"/>
        </w:rPr>
      </w:pPr>
    </w:p>
    <w:p w14:paraId="000D0EEB" w14:textId="20510485" w:rsidR="00A90E80" w:rsidRPr="008C3887" w:rsidRDefault="00345114" w:rsidP="00A90E80">
      <w:pPr>
        <w:rPr>
          <w:rFonts w:ascii="Times New Roman" w:hAnsi="Times New Roman" w:cs="Times New Roman"/>
          <w:b/>
          <w:sz w:val="24"/>
          <w:szCs w:val="24"/>
        </w:rPr>
      </w:pPr>
      <w:bookmarkStart w:id="8" w:name="_Hlk94307658"/>
      <w:r w:rsidRPr="008C3887">
        <w:rPr>
          <w:rFonts w:ascii="Times New Roman" w:hAnsi="Times New Roman" w:cs="Times New Roman"/>
          <w:b/>
          <w:sz w:val="24"/>
          <w:szCs w:val="24"/>
        </w:rPr>
        <w:t>S</w:t>
      </w:r>
      <w:r w:rsidR="00532E9F">
        <w:rPr>
          <w:rFonts w:ascii="Times New Roman" w:hAnsi="Times New Roman" w:cs="Times New Roman"/>
          <w:b/>
          <w:sz w:val="24"/>
          <w:szCs w:val="24"/>
        </w:rPr>
        <w:t>10</w:t>
      </w:r>
      <w:r w:rsidR="004256B9" w:rsidRPr="008C3887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A90E80" w:rsidRPr="008C3887">
        <w:rPr>
          <w:rFonts w:ascii="Times New Roman" w:hAnsi="Times New Roman" w:cs="Times New Roman"/>
          <w:b/>
          <w:sz w:val="24"/>
          <w:szCs w:val="24"/>
        </w:rPr>
        <w:t>Functions of proteins interacting with CYLD in the PPI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A90E80" w:rsidRPr="008A296B" w14:paraId="621F2D3E" w14:textId="77777777" w:rsidTr="00AA60B0">
        <w:tc>
          <w:tcPr>
            <w:tcW w:w="1705" w:type="dxa"/>
          </w:tcPr>
          <w:bookmarkEnd w:id="8"/>
          <w:p w14:paraId="1001F89C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 xml:space="preserve"> Protein name</w:t>
            </w:r>
          </w:p>
        </w:tc>
        <w:tc>
          <w:tcPr>
            <w:tcW w:w="7645" w:type="dxa"/>
          </w:tcPr>
          <w:p w14:paraId="36AB3BBA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Function</w:t>
            </w:r>
          </w:p>
        </w:tc>
      </w:tr>
      <w:tr w:rsidR="00A90E80" w:rsidRPr="008A296B" w14:paraId="4886A69E" w14:textId="77777777" w:rsidTr="00AA60B0">
        <w:tc>
          <w:tcPr>
            <w:tcW w:w="1705" w:type="dxa"/>
          </w:tcPr>
          <w:p w14:paraId="61177D70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 xml:space="preserve"> UBC      </w:t>
            </w:r>
          </w:p>
        </w:tc>
        <w:tc>
          <w:tcPr>
            <w:tcW w:w="7645" w:type="dxa"/>
          </w:tcPr>
          <w:p w14:paraId="5D340A54" w14:textId="77777777" w:rsidR="00A90E80" w:rsidRPr="008A296B" w:rsidRDefault="00A90E80" w:rsidP="00A90E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It plays role in diverse biological processes, such as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nnate immunity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, DNA repair and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 activity.</w:t>
            </w:r>
          </w:p>
          <w:p w14:paraId="307D0DC9" w14:textId="77777777" w:rsidR="00A90E80" w:rsidRPr="008A296B" w:rsidRDefault="00A90E80" w:rsidP="00A90E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It plays a key role in sustaining the heat-shock response.</w:t>
            </w:r>
          </w:p>
        </w:tc>
      </w:tr>
      <w:tr w:rsidR="00A90E80" w:rsidRPr="008A296B" w14:paraId="6F1FB5D3" w14:textId="77777777" w:rsidTr="00AA60B0">
        <w:tc>
          <w:tcPr>
            <w:tcW w:w="1705" w:type="dxa"/>
          </w:tcPr>
          <w:p w14:paraId="70B2E9FD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A52</w:t>
            </w:r>
          </w:p>
        </w:tc>
        <w:tc>
          <w:tcPr>
            <w:tcW w:w="7645" w:type="dxa"/>
          </w:tcPr>
          <w:p w14:paraId="1AC79303" w14:textId="77777777" w:rsidR="00A90E80" w:rsidRPr="008A296B" w:rsidRDefault="00A90E80" w:rsidP="00A90E8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has a major role in targeting cellular protein for degradation by the 26S proteosome.</w:t>
            </w:r>
          </w:p>
          <w:p w14:paraId="755F968E" w14:textId="77777777" w:rsidR="00A90E80" w:rsidRPr="008A296B" w:rsidRDefault="00A90E80" w:rsidP="00A90E8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is also involved in the maintenance of chromatin structure, the regulation of gene expression, and the stress response.</w:t>
            </w:r>
          </w:p>
        </w:tc>
      </w:tr>
      <w:tr w:rsidR="00A90E80" w:rsidRPr="008A296B" w14:paraId="2124E750" w14:textId="77777777" w:rsidTr="00AA60B0">
        <w:tc>
          <w:tcPr>
            <w:tcW w:w="1705" w:type="dxa"/>
          </w:tcPr>
          <w:p w14:paraId="2E8F63C1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DDX58</w:t>
            </w:r>
          </w:p>
        </w:tc>
        <w:tc>
          <w:tcPr>
            <w:tcW w:w="7645" w:type="dxa"/>
          </w:tcPr>
          <w:p w14:paraId="4DF29F94" w14:textId="77777777" w:rsidR="00A90E80" w:rsidRPr="008A296B" w:rsidRDefault="00A90E80" w:rsidP="00A90E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n helicase,hydrolase,RNA-binding.</w:t>
            </w:r>
          </w:p>
          <w:p w14:paraId="6FE0E101" w14:textId="77777777" w:rsidR="00A90E80" w:rsidRPr="008A296B" w:rsidRDefault="00A90E80" w:rsidP="00A90E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n antiviral,immunity,innate immunity.</w:t>
            </w:r>
          </w:p>
        </w:tc>
      </w:tr>
      <w:tr w:rsidR="00A90E80" w:rsidRPr="008A296B" w14:paraId="2857CFBB" w14:textId="77777777" w:rsidTr="00AA60B0">
        <w:tc>
          <w:tcPr>
            <w:tcW w:w="1705" w:type="dxa"/>
          </w:tcPr>
          <w:p w14:paraId="1FCABCF5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7645" w:type="dxa"/>
          </w:tcPr>
          <w:p w14:paraId="3FBFD520" w14:textId="77777777" w:rsidR="00A90E80" w:rsidRPr="008A296B" w:rsidRDefault="00A90E80" w:rsidP="00A90E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t plays a central role in the regulation of cell survival and apoptosis.</w:t>
            </w:r>
          </w:p>
          <w:p w14:paraId="3D600976" w14:textId="77777777" w:rsidR="00A90E80" w:rsidRPr="008A296B" w:rsidRDefault="00A90E80" w:rsidP="00A90E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t is required for normal antibody isotype switching from IgM to IgG</w:t>
            </w:r>
          </w:p>
        </w:tc>
      </w:tr>
      <w:tr w:rsidR="00A90E80" w:rsidRPr="008A296B" w14:paraId="1FDDC982" w14:textId="77777777" w:rsidTr="00AA60B0">
        <w:tc>
          <w:tcPr>
            <w:tcW w:w="1705" w:type="dxa"/>
          </w:tcPr>
          <w:p w14:paraId="4BC906EF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RAF6</w:t>
            </w:r>
          </w:p>
        </w:tc>
        <w:tc>
          <w:tcPr>
            <w:tcW w:w="7645" w:type="dxa"/>
          </w:tcPr>
          <w:p w14:paraId="7A1BDC08" w14:textId="77777777" w:rsidR="00A90E80" w:rsidRPr="008A296B" w:rsidRDefault="00A90E80" w:rsidP="00A90E8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t is may be essential for the formation of functional osteoclasts.</w:t>
            </w:r>
          </w:p>
          <w:p w14:paraId="19D51D9D" w14:textId="77777777" w:rsidR="00A90E80" w:rsidRPr="008A296B" w:rsidRDefault="00A90E80" w:rsidP="00A90E8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ems to also play a role in dendritic cells (DCs) maturation and/or activation.</w:t>
            </w:r>
          </w:p>
        </w:tc>
      </w:tr>
      <w:tr w:rsidR="00A90E80" w:rsidRPr="008A296B" w14:paraId="07127562" w14:textId="77777777" w:rsidTr="00AA60B0">
        <w:tc>
          <w:tcPr>
            <w:tcW w:w="1705" w:type="dxa"/>
          </w:tcPr>
          <w:p w14:paraId="1A883FEB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7645" w:type="dxa"/>
          </w:tcPr>
          <w:p w14:paraId="7808DCFB" w14:textId="77777777" w:rsidR="00A90E80" w:rsidRPr="008A296B" w:rsidRDefault="00A90E80" w:rsidP="00A90E8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lays a role in inflammation and cell</w:t>
            </w:r>
            <w:r w:rsidRPr="008A296B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eath in response to tissue damage, pathogen recognition, and as part  of developmental regulation.</w:t>
            </w:r>
          </w:p>
        </w:tc>
      </w:tr>
      <w:tr w:rsidR="00A90E80" w:rsidRPr="008A296B" w14:paraId="17DCAE14" w14:textId="77777777" w:rsidTr="00AA60B0">
        <w:tc>
          <w:tcPr>
            <w:tcW w:w="1705" w:type="dxa"/>
          </w:tcPr>
          <w:p w14:paraId="6A2DEF2A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7645" w:type="dxa"/>
          </w:tcPr>
          <w:p w14:paraId="7F3D11CB" w14:textId="77777777" w:rsidR="00A90E80" w:rsidRPr="008A296B" w:rsidRDefault="00A90E80" w:rsidP="00A90E8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YLD negatively regulates NF-κB activation, which may contribute to its tumor suppressor function.</w:t>
            </w:r>
          </w:p>
          <w:p w14:paraId="64E09C65" w14:textId="77777777" w:rsidR="00A90E80" w:rsidRPr="008A296B" w:rsidRDefault="00A90E80" w:rsidP="00A90E8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YLD also regulates diverse physiological processes, ranging from immune response and inflammation to cell cycle progression, spermatogenesis, and osteoclastogenesis.</w:t>
            </w:r>
          </w:p>
        </w:tc>
      </w:tr>
      <w:tr w:rsidR="00A90E80" w:rsidRPr="008A296B" w14:paraId="6D4DF542" w14:textId="77777777" w:rsidTr="00AA60B0">
        <w:tc>
          <w:tcPr>
            <w:tcW w:w="1705" w:type="dxa"/>
          </w:tcPr>
          <w:p w14:paraId="080EF183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7645" w:type="dxa"/>
          </w:tcPr>
          <w:p w14:paraId="4053E391" w14:textId="77777777" w:rsidR="00A90E80" w:rsidRPr="008A296B" w:rsidRDefault="00A90E80" w:rsidP="00A90E8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This protein is one of the major receptors for the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umor necrosis factor-alpha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This receptor can activate the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transcription factor NF-kB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</w:rPr>
              <w:t>,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mediate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  <w:r w:rsidRPr="008A296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, and function as a regulator of </w:t>
            </w: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A90E80" w:rsidRPr="008A296B" w14:paraId="3B725634" w14:textId="77777777" w:rsidTr="00AA60B0">
        <w:trPr>
          <w:trHeight w:val="1097"/>
        </w:trPr>
        <w:tc>
          <w:tcPr>
            <w:tcW w:w="1705" w:type="dxa"/>
          </w:tcPr>
          <w:p w14:paraId="62C6DF08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</w:p>
        </w:tc>
        <w:tc>
          <w:tcPr>
            <w:tcW w:w="7645" w:type="dxa"/>
          </w:tcPr>
          <w:p w14:paraId="02673211" w14:textId="77777777" w:rsidR="00A90E80" w:rsidRPr="007D36E3" w:rsidRDefault="00A90E80" w:rsidP="00A90E80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after="150"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36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ptotic process</w:t>
            </w:r>
          </w:p>
          <w:p w14:paraId="4BF868D4" w14:textId="77777777" w:rsidR="00A90E80" w:rsidRPr="007D36E3" w:rsidRDefault="00A90E80" w:rsidP="00A90E80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after="150"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3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mune response</w:t>
            </w:r>
          </w:p>
          <w:p w14:paraId="13DA5EC5" w14:textId="77777777" w:rsidR="00A90E80" w:rsidRPr="007D36E3" w:rsidRDefault="00A90E80" w:rsidP="00A90E80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after="150"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3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 cell receptor signaling pathway.</w:t>
            </w:r>
          </w:p>
        </w:tc>
      </w:tr>
      <w:tr w:rsidR="00A90E80" w:rsidRPr="008A296B" w14:paraId="0DAE0E24" w14:textId="77777777" w:rsidTr="00AA60B0">
        <w:tc>
          <w:tcPr>
            <w:tcW w:w="1705" w:type="dxa"/>
          </w:tcPr>
          <w:p w14:paraId="2C61C9EE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  <w:tc>
          <w:tcPr>
            <w:tcW w:w="7645" w:type="dxa"/>
          </w:tcPr>
          <w:p w14:paraId="3E8C7C6A" w14:textId="77777777" w:rsidR="00A90E80" w:rsidRPr="007D36E3" w:rsidRDefault="00A90E80" w:rsidP="00A90E8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3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t has a major role in targeting cellular proteins for degradation by the 26S proteosome.</w:t>
            </w:r>
          </w:p>
          <w:p w14:paraId="2E8DB6E4" w14:textId="77777777" w:rsidR="00A90E80" w:rsidRPr="007D36E3" w:rsidRDefault="00A90E80" w:rsidP="00A90E8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3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involved in cytoplasmic translation.</w:t>
            </w:r>
          </w:p>
        </w:tc>
      </w:tr>
      <w:tr w:rsidR="00A90E80" w:rsidRPr="008A296B" w14:paraId="66CE04F2" w14:textId="77777777" w:rsidTr="00AA60B0">
        <w:tc>
          <w:tcPr>
            <w:tcW w:w="1705" w:type="dxa"/>
          </w:tcPr>
          <w:p w14:paraId="69612F3A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NF31</w:t>
            </w:r>
          </w:p>
        </w:tc>
        <w:tc>
          <w:tcPr>
            <w:tcW w:w="7645" w:type="dxa"/>
          </w:tcPr>
          <w:p w14:paraId="505DAE18" w14:textId="77777777" w:rsidR="00A90E80" w:rsidRPr="008A296B" w:rsidRDefault="00A90E80" w:rsidP="00A90E8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 stabilizes the estrogen receptor</w:t>
            </w:r>
          </w:p>
          <w:p w14:paraId="34ECA962" w14:textId="77777777" w:rsidR="00A90E80" w:rsidRPr="008A296B" w:rsidRDefault="00A90E80" w:rsidP="00A90E8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lastRenderedPageBreak/>
              <w:t>Regulates apoptosis, immune signaling.</w:t>
            </w:r>
          </w:p>
          <w:p w14:paraId="762AE632" w14:textId="77777777" w:rsidR="00A90E80" w:rsidRPr="008A296B" w:rsidRDefault="00A90E80" w:rsidP="00AA60B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E80" w:rsidRPr="008A296B" w14:paraId="24D3E55D" w14:textId="77777777" w:rsidTr="00AA60B0">
        <w:tc>
          <w:tcPr>
            <w:tcW w:w="1705" w:type="dxa"/>
          </w:tcPr>
          <w:p w14:paraId="08A0B0A1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E2K</w:t>
            </w:r>
          </w:p>
        </w:tc>
        <w:tc>
          <w:tcPr>
            <w:tcW w:w="7645" w:type="dxa"/>
          </w:tcPr>
          <w:p w14:paraId="17A4B581" w14:textId="77777777" w:rsidR="00A90E80" w:rsidRPr="008A296B" w:rsidRDefault="00A90E80" w:rsidP="00A90E8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plays a role in aggregate formation of expanded polyglutamine proteins and the suppression of apoptosis in polyglutamine diseases.</w:t>
            </w:r>
          </w:p>
        </w:tc>
      </w:tr>
      <w:tr w:rsidR="00A90E80" w:rsidRPr="008A296B" w14:paraId="5BCE4E35" w14:textId="77777777" w:rsidTr="00AA60B0">
        <w:tc>
          <w:tcPr>
            <w:tcW w:w="1705" w:type="dxa"/>
          </w:tcPr>
          <w:p w14:paraId="7012EFE8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E2S</w:t>
            </w:r>
          </w:p>
        </w:tc>
        <w:tc>
          <w:tcPr>
            <w:tcW w:w="7645" w:type="dxa"/>
          </w:tcPr>
          <w:p w14:paraId="218A904B" w14:textId="77777777" w:rsidR="00A90E80" w:rsidRPr="008A296B" w:rsidRDefault="00A90E80" w:rsidP="00A90E8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plays a role in Cell cycle, Cell division, Ubl conjugation pathway.</w:t>
            </w:r>
          </w:p>
        </w:tc>
      </w:tr>
      <w:tr w:rsidR="00A90E80" w:rsidRPr="008A296B" w14:paraId="04790328" w14:textId="77777777" w:rsidTr="00AA60B0">
        <w:tc>
          <w:tcPr>
            <w:tcW w:w="1705" w:type="dxa"/>
          </w:tcPr>
          <w:p w14:paraId="149B339A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UBA52</w:t>
            </w:r>
          </w:p>
        </w:tc>
        <w:tc>
          <w:tcPr>
            <w:tcW w:w="7645" w:type="dxa"/>
          </w:tcPr>
          <w:p w14:paraId="21176773" w14:textId="77777777" w:rsidR="00A90E80" w:rsidRPr="008A296B" w:rsidRDefault="00A90E80" w:rsidP="00A90E8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is involved in the maintenance of chromatin structure, the regulation of gene expression, and the stress response.</w:t>
            </w:r>
          </w:p>
          <w:p w14:paraId="19E86BB7" w14:textId="77777777" w:rsidR="00A90E80" w:rsidRPr="008A296B" w:rsidRDefault="00A90E80" w:rsidP="00A90E8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Also plays a role in targeting cellular protein for degradation.</w:t>
            </w:r>
          </w:p>
        </w:tc>
      </w:tr>
      <w:tr w:rsidR="00A90E80" w:rsidRPr="008A296B" w14:paraId="3A002462" w14:textId="77777777" w:rsidTr="00AA60B0">
        <w:tc>
          <w:tcPr>
            <w:tcW w:w="1705" w:type="dxa"/>
          </w:tcPr>
          <w:p w14:paraId="317AC76F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AD18</w:t>
            </w:r>
          </w:p>
        </w:tc>
        <w:tc>
          <w:tcPr>
            <w:tcW w:w="7645" w:type="dxa"/>
          </w:tcPr>
          <w:p w14:paraId="4E41C61D" w14:textId="77777777" w:rsidR="00A90E80" w:rsidRPr="008A296B" w:rsidRDefault="00A90E80" w:rsidP="00A90E8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is a stimulator of CRISPR-mediated homology-directed repair.</w:t>
            </w:r>
          </w:p>
          <w:p w14:paraId="4C5A29BD" w14:textId="77777777" w:rsidR="00A90E80" w:rsidRPr="008A296B" w:rsidRDefault="00A90E80" w:rsidP="00A90E8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also functions as a promoter in glioma progression and reduces glioma cells’ sensibility to radiation.</w:t>
            </w:r>
          </w:p>
        </w:tc>
      </w:tr>
      <w:tr w:rsidR="00A90E80" w:rsidRPr="008A296B" w14:paraId="77C1192F" w14:textId="77777777" w:rsidTr="00AA60B0">
        <w:tc>
          <w:tcPr>
            <w:tcW w:w="1705" w:type="dxa"/>
          </w:tcPr>
          <w:p w14:paraId="32808C95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8</w:t>
            </w:r>
          </w:p>
        </w:tc>
        <w:tc>
          <w:tcPr>
            <w:tcW w:w="7645" w:type="dxa"/>
          </w:tcPr>
          <w:p w14:paraId="089E06D3" w14:textId="77777777" w:rsidR="00A90E80" w:rsidRPr="008A296B" w:rsidRDefault="00A90E80" w:rsidP="00A90E8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t is involved in cellular response to nerve growth factor stimulas.</w:t>
            </w:r>
          </w:p>
          <w:p w14:paraId="31788633" w14:textId="77777777" w:rsidR="00A90E80" w:rsidRPr="008A296B" w:rsidRDefault="00A90E80" w:rsidP="00A90E8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t is involved in cytoplasmic translation.</w:t>
            </w:r>
          </w:p>
        </w:tc>
      </w:tr>
      <w:tr w:rsidR="00A90E80" w:rsidRPr="008A296B" w14:paraId="44CC1545" w14:textId="77777777" w:rsidTr="00AA60B0">
        <w:tc>
          <w:tcPr>
            <w:tcW w:w="1705" w:type="dxa"/>
          </w:tcPr>
          <w:p w14:paraId="45F004ED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7645" w:type="dxa"/>
          </w:tcPr>
          <w:p w14:paraId="23F9E4D2" w14:textId="77777777" w:rsidR="00A90E80" w:rsidRPr="008A296B" w:rsidRDefault="00A90E80" w:rsidP="00A90E8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t is involved in translation</w:t>
            </w:r>
          </w:p>
        </w:tc>
      </w:tr>
      <w:tr w:rsidR="00A90E80" w:rsidRPr="008A296B" w14:paraId="3F14449F" w14:textId="77777777" w:rsidTr="00AA60B0">
        <w:tc>
          <w:tcPr>
            <w:tcW w:w="1705" w:type="dxa"/>
          </w:tcPr>
          <w:p w14:paraId="6458CEC2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7645" w:type="dxa"/>
          </w:tcPr>
          <w:p w14:paraId="3E00C863" w14:textId="77777777" w:rsidR="00A90E80" w:rsidRPr="008A296B" w:rsidRDefault="00A90E80" w:rsidP="00A90E8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t is involved in translation</w:t>
            </w:r>
          </w:p>
        </w:tc>
      </w:tr>
      <w:tr w:rsidR="00A90E80" w:rsidRPr="008A296B" w14:paraId="30A5AEB7" w14:textId="77777777" w:rsidTr="00AA60B0">
        <w:tc>
          <w:tcPr>
            <w:tcW w:w="1705" w:type="dxa"/>
          </w:tcPr>
          <w:p w14:paraId="07996C9E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35</w:t>
            </w:r>
          </w:p>
        </w:tc>
        <w:tc>
          <w:tcPr>
            <w:tcW w:w="7645" w:type="dxa"/>
          </w:tcPr>
          <w:p w14:paraId="23E8AF9C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Same as RPL19.</w:t>
            </w:r>
          </w:p>
        </w:tc>
      </w:tr>
      <w:tr w:rsidR="00A90E80" w:rsidRPr="008A296B" w14:paraId="230706FE" w14:textId="77777777" w:rsidTr="00AA60B0">
        <w:tc>
          <w:tcPr>
            <w:tcW w:w="1705" w:type="dxa"/>
          </w:tcPr>
          <w:p w14:paraId="5F2C816A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S12</w:t>
            </w:r>
          </w:p>
        </w:tc>
        <w:tc>
          <w:tcPr>
            <w:tcW w:w="7645" w:type="dxa"/>
          </w:tcPr>
          <w:p w14:paraId="496D9EAB" w14:textId="77777777" w:rsidR="00A90E80" w:rsidRPr="008A296B" w:rsidRDefault="00A90E80" w:rsidP="00A90E8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It is involved in nuclear-transcribed mRNA catabolic process.</w:t>
            </w:r>
          </w:p>
          <w:p w14:paraId="0D6CD3D3" w14:textId="77777777" w:rsidR="00A90E80" w:rsidRPr="008A296B" w:rsidRDefault="00A90E80" w:rsidP="00A90E8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Plays a role in translation.</w:t>
            </w:r>
          </w:p>
        </w:tc>
      </w:tr>
      <w:tr w:rsidR="00A90E80" w:rsidRPr="008A296B" w14:paraId="3C4AD6C2" w14:textId="77777777" w:rsidTr="00AA60B0">
        <w:tc>
          <w:tcPr>
            <w:tcW w:w="1705" w:type="dxa"/>
          </w:tcPr>
          <w:p w14:paraId="5FA400BC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RPL18A</w:t>
            </w:r>
          </w:p>
        </w:tc>
        <w:tc>
          <w:tcPr>
            <w:tcW w:w="7645" w:type="dxa"/>
          </w:tcPr>
          <w:p w14:paraId="31BD0A8F" w14:textId="77777777" w:rsidR="00A90E80" w:rsidRPr="008A296B" w:rsidRDefault="00A90E80" w:rsidP="00A90E8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is involved in Viral mRNA Translation pathway and HIV Life Cycle.</w:t>
            </w:r>
          </w:p>
        </w:tc>
      </w:tr>
      <w:tr w:rsidR="00A90E80" w:rsidRPr="008A296B" w14:paraId="6E10090A" w14:textId="77777777" w:rsidTr="00AA60B0">
        <w:tc>
          <w:tcPr>
            <w:tcW w:w="1705" w:type="dxa"/>
          </w:tcPr>
          <w:p w14:paraId="1E1D9CE8" w14:textId="77777777" w:rsidR="00A90E80" w:rsidRPr="008A296B" w:rsidRDefault="00A90E80" w:rsidP="00AA6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7645" w:type="dxa"/>
          </w:tcPr>
          <w:p w14:paraId="71192E3F" w14:textId="77777777" w:rsidR="00A90E80" w:rsidRPr="008A296B" w:rsidRDefault="00A90E80" w:rsidP="00A90E8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296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t regulates not only caspases and apoptosis, but also modulates inflammatory signaling and immunity, mitogenic kinase signaling and cell proliferation, as well as cell invasion and metastasis.</w:t>
            </w:r>
          </w:p>
        </w:tc>
      </w:tr>
    </w:tbl>
    <w:p w14:paraId="7837C309" w14:textId="77777777" w:rsidR="00A90E80" w:rsidRPr="008A296B" w:rsidRDefault="00A90E80" w:rsidP="00A90E80">
      <w:pPr>
        <w:rPr>
          <w:rFonts w:ascii="Times New Roman" w:hAnsi="Times New Roman" w:cs="Times New Roman"/>
          <w:sz w:val="24"/>
          <w:szCs w:val="24"/>
        </w:rPr>
      </w:pPr>
    </w:p>
    <w:p w14:paraId="0E421A99" w14:textId="77777777" w:rsidR="00A90E80" w:rsidRPr="008A296B" w:rsidRDefault="00A90E80" w:rsidP="004610F3">
      <w:pPr>
        <w:rPr>
          <w:rFonts w:ascii="Times New Roman" w:hAnsi="Times New Roman" w:cs="Times New Roman"/>
          <w:sz w:val="24"/>
          <w:szCs w:val="24"/>
        </w:rPr>
      </w:pPr>
    </w:p>
    <w:sectPr w:rsidR="00A90E80" w:rsidRPr="008A296B">
      <w:footerReference w:type="default" r:id="rId4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6B75D" w14:textId="77777777" w:rsidR="000F0788" w:rsidRDefault="000F0788" w:rsidP="008A296B">
      <w:pPr>
        <w:spacing w:after="0" w:line="240" w:lineRule="auto"/>
      </w:pPr>
      <w:r>
        <w:separator/>
      </w:r>
    </w:p>
  </w:endnote>
  <w:endnote w:type="continuationSeparator" w:id="0">
    <w:p w14:paraId="5F7CE76D" w14:textId="77777777" w:rsidR="000F0788" w:rsidRDefault="000F0788" w:rsidP="008A2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4191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51DA4" w14:textId="77777777" w:rsidR="00650B0C" w:rsidRDefault="00650B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2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2EE3E9" w14:textId="77777777" w:rsidR="00650B0C" w:rsidRDefault="0065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1A386" w14:textId="77777777" w:rsidR="000F0788" w:rsidRDefault="000F0788" w:rsidP="008A296B">
      <w:pPr>
        <w:spacing w:after="0" w:line="240" w:lineRule="auto"/>
      </w:pPr>
      <w:r>
        <w:separator/>
      </w:r>
    </w:p>
  </w:footnote>
  <w:footnote w:type="continuationSeparator" w:id="0">
    <w:p w14:paraId="23F85D6C" w14:textId="77777777" w:rsidR="000F0788" w:rsidRDefault="000F0788" w:rsidP="008A2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1124F"/>
    <w:multiLevelType w:val="hybridMultilevel"/>
    <w:tmpl w:val="7AF692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971EE"/>
    <w:multiLevelType w:val="hybridMultilevel"/>
    <w:tmpl w:val="339A28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17C0E"/>
    <w:multiLevelType w:val="hybridMultilevel"/>
    <w:tmpl w:val="27EE56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8720E"/>
    <w:multiLevelType w:val="hybridMultilevel"/>
    <w:tmpl w:val="B4C8CB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711EE"/>
    <w:multiLevelType w:val="hybridMultilevel"/>
    <w:tmpl w:val="03FA04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F01BA"/>
    <w:multiLevelType w:val="hybridMultilevel"/>
    <w:tmpl w:val="DF5C4F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A5559D"/>
    <w:multiLevelType w:val="hybridMultilevel"/>
    <w:tmpl w:val="44C4A6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964CAE"/>
    <w:multiLevelType w:val="hybridMultilevel"/>
    <w:tmpl w:val="CA0262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15CCE"/>
    <w:multiLevelType w:val="hybridMultilevel"/>
    <w:tmpl w:val="F1AACC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2C4743"/>
    <w:multiLevelType w:val="hybridMultilevel"/>
    <w:tmpl w:val="8632A8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6024ED"/>
    <w:multiLevelType w:val="hybridMultilevel"/>
    <w:tmpl w:val="AA9A6D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094716"/>
    <w:multiLevelType w:val="hybridMultilevel"/>
    <w:tmpl w:val="C366C9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73EC8"/>
    <w:multiLevelType w:val="hybridMultilevel"/>
    <w:tmpl w:val="7BC0EA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CE739B"/>
    <w:multiLevelType w:val="hybridMultilevel"/>
    <w:tmpl w:val="BE8C82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398105">
    <w:abstractNumId w:val="1"/>
  </w:num>
  <w:num w:numId="2" w16cid:durableId="5786458">
    <w:abstractNumId w:val="3"/>
  </w:num>
  <w:num w:numId="3" w16cid:durableId="289867625">
    <w:abstractNumId w:val="8"/>
  </w:num>
  <w:num w:numId="4" w16cid:durableId="251203362">
    <w:abstractNumId w:val="13"/>
  </w:num>
  <w:num w:numId="5" w16cid:durableId="1247569103">
    <w:abstractNumId w:val="10"/>
  </w:num>
  <w:num w:numId="6" w16cid:durableId="824856614">
    <w:abstractNumId w:val="0"/>
  </w:num>
  <w:num w:numId="7" w16cid:durableId="732119507">
    <w:abstractNumId w:val="2"/>
  </w:num>
  <w:num w:numId="8" w16cid:durableId="1500073031">
    <w:abstractNumId w:val="4"/>
  </w:num>
  <w:num w:numId="9" w16cid:durableId="264577759">
    <w:abstractNumId w:val="7"/>
  </w:num>
  <w:num w:numId="10" w16cid:durableId="279604477">
    <w:abstractNumId w:val="11"/>
  </w:num>
  <w:num w:numId="11" w16cid:durableId="225578553">
    <w:abstractNumId w:val="5"/>
  </w:num>
  <w:num w:numId="12" w16cid:durableId="352921489">
    <w:abstractNumId w:val="6"/>
  </w:num>
  <w:num w:numId="13" w16cid:durableId="345056177">
    <w:abstractNumId w:val="12"/>
  </w:num>
  <w:num w:numId="14" w16cid:durableId="6005744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tDSxtLA0Nze3NDNS0lEKTi0uzszPAykwrAUAVYeMeSwAAAA="/>
  </w:docVars>
  <w:rsids>
    <w:rsidRoot w:val="000C45E4"/>
    <w:rsid w:val="00014BC7"/>
    <w:rsid w:val="000C3F8D"/>
    <w:rsid w:val="000C45E4"/>
    <w:rsid w:val="000E1FD3"/>
    <w:rsid w:val="000F0788"/>
    <w:rsid w:val="00234A30"/>
    <w:rsid w:val="002B4DB5"/>
    <w:rsid w:val="002F6B36"/>
    <w:rsid w:val="00345114"/>
    <w:rsid w:val="003A0706"/>
    <w:rsid w:val="003E108B"/>
    <w:rsid w:val="004256B9"/>
    <w:rsid w:val="004610F3"/>
    <w:rsid w:val="004B0CEB"/>
    <w:rsid w:val="00532E9F"/>
    <w:rsid w:val="005F4688"/>
    <w:rsid w:val="00637FA3"/>
    <w:rsid w:val="00650B0C"/>
    <w:rsid w:val="00706277"/>
    <w:rsid w:val="007620F3"/>
    <w:rsid w:val="007D36E3"/>
    <w:rsid w:val="008042A6"/>
    <w:rsid w:val="008A296B"/>
    <w:rsid w:val="008C3887"/>
    <w:rsid w:val="008D133E"/>
    <w:rsid w:val="00921DFC"/>
    <w:rsid w:val="009408D7"/>
    <w:rsid w:val="00942051"/>
    <w:rsid w:val="009F4999"/>
    <w:rsid w:val="00A26373"/>
    <w:rsid w:val="00A434FA"/>
    <w:rsid w:val="00A90E80"/>
    <w:rsid w:val="00AA34C6"/>
    <w:rsid w:val="00AA60B0"/>
    <w:rsid w:val="00B45AD8"/>
    <w:rsid w:val="00B4659E"/>
    <w:rsid w:val="00CA2ABA"/>
    <w:rsid w:val="00D4682E"/>
    <w:rsid w:val="00D57078"/>
    <w:rsid w:val="00E47FE7"/>
    <w:rsid w:val="00E758B6"/>
    <w:rsid w:val="00FF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2469"/>
  <w15:chartTrackingRefBased/>
  <w15:docId w15:val="{1052D931-72A2-48D4-AF52-D2A370E1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5AD8"/>
    <w:rPr>
      <w:color w:val="0563C1"/>
      <w:u w:val="single"/>
    </w:rPr>
  </w:style>
  <w:style w:type="table" w:styleId="TableGrid">
    <w:name w:val="Table Grid"/>
    <w:basedOn w:val="TableNormal"/>
    <w:uiPriority w:val="39"/>
    <w:rsid w:val="00B4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9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96B"/>
  </w:style>
  <w:style w:type="paragraph" w:styleId="Footer">
    <w:name w:val="footer"/>
    <w:basedOn w:val="Normal"/>
    <w:link w:val="FooterChar"/>
    <w:uiPriority w:val="99"/>
    <w:unhideWhenUsed/>
    <w:rsid w:val="008A29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snp/rs1404766168" TargetMode="External"/><Relationship Id="rId18" Type="http://schemas.openxmlformats.org/officeDocument/2006/relationships/hyperlink" Target="https://www.ncbi.nlm.nih.gov/snp/rs886040889" TargetMode="External"/><Relationship Id="rId26" Type="http://schemas.openxmlformats.org/officeDocument/2006/relationships/hyperlink" Target="https://www.ncbi.nlm.nih.gov/snp/rs1597094057" TargetMode="External"/><Relationship Id="rId39" Type="http://schemas.openxmlformats.org/officeDocument/2006/relationships/image" Target="media/image15.jpeg"/><Relationship Id="rId21" Type="http://schemas.openxmlformats.org/officeDocument/2006/relationships/hyperlink" Target="https://www.ncbi.nlm.nih.gov/snp/rs940896803" TargetMode="External"/><Relationship Id="rId34" Type="http://schemas.openxmlformats.org/officeDocument/2006/relationships/image" Target="media/image10.jpeg"/><Relationship Id="rId42" Type="http://schemas.openxmlformats.org/officeDocument/2006/relationships/theme" Target="theme/theme1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hyperlink" Target="https://www.ncbi.nlm.nih.gov/snp/rs1449388332" TargetMode="External"/><Relationship Id="rId20" Type="http://schemas.openxmlformats.org/officeDocument/2006/relationships/hyperlink" Target="https://www.ncbi.nlm.nih.gov/snp/rs773384548" TargetMode="External"/><Relationship Id="rId29" Type="http://schemas.openxmlformats.org/officeDocument/2006/relationships/image" Target="media/image5.jpeg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snp/rs758765051" TargetMode="External"/><Relationship Id="rId24" Type="http://schemas.openxmlformats.org/officeDocument/2006/relationships/hyperlink" Target="https://www.ncbi.nlm.nih.gov/snp/rs763179319" TargetMode="External"/><Relationship Id="rId32" Type="http://schemas.openxmlformats.org/officeDocument/2006/relationships/image" Target="media/image8.jpeg"/><Relationship Id="rId37" Type="http://schemas.openxmlformats.org/officeDocument/2006/relationships/image" Target="media/image13.jpeg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snp/rs964054055" TargetMode="External"/><Relationship Id="rId23" Type="http://schemas.openxmlformats.org/officeDocument/2006/relationships/hyperlink" Target="https://www.ncbi.nlm.nih.gov/snp/rs763179319" TargetMode="External"/><Relationship Id="rId28" Type="http://schemas.openxmlformats.org/officeDocument/2006/relationships/image" Target="media/image4.png"/><Relationship Id="rId36" Type="http://schemas.openxmlformats.org/officeDocument/2006/relationships/image" Target="media/image12.jpeg"/><Relationship Id="rId10" Type="http://schemas.openxmlformats.org/officeDocument/2006/relationships/hyperlink" Target="https://www.ncbi.nlm.nih.gov/snp/rs1363261645" TargetMode="External"/><Relationship Id="rId19" Type="http://schemas.openxmlformats.org/officeDocument/2006/relationships/hyperlink" Target="https://www.ncbi.nlm.nih.gov/snp/rs773384548" TargetMode="External"/><Relationship Id="rId31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np/rs971330819" TargetMode="External"/><Relationship Id="rId14" Type="http://schemas.openxmlformats.org/officeDocument/2006/relationships/hyperlink" Target="https://www.ncbi.nlm.nih.gov/snp/rs964054055" TargetMode="External"/><Relationship Id="rId22" Type="http://schemas.openxmlformats.org/officeDocument/2006/relationships/hyperlink" Target="https://www.ncbi.nlm.nih.gov/snp/rs772100161" TargetMode="External"/><Relationship Id="rId27" Type="http://schemas.openxmlformats.org/officeDocument/2006/relationships/image" Target="media/image3.jpeg"/><Relationship Id="rId30" Type="http://schemas.openxmlformats.org/officeDocument/2006/relationships/image" Target="media/image6.jpeg"/><Relationship Id="rId35" Type="http://schemas.openxmlformats.org/officeDocument/2006/relationships/image" Target="media/image11.jpeg"/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snp/rs747739683" TargetMode="External"/><Relationship Id="rId17" Type="http://schemas.openxmlformats.org/officeDocument/2006/relationships/hyperlink" Target="https://www.ncbi.nlm.nih.gov/snp/rs121908389" TargetMode="External"/><Relationship Id="rId25" Type="http://schemas.openxmlformats.org/officeDocument/2006/relationships/hyperlink" Target="https://www.ncbi.nlm.nih.gov/snp/rs754721077" TargetMode="External"/><Relationship Id="rId33" Type="http://schemas.openxmlformats.org/officeDocument/2006/relationships/image" Target="media/image9.jpeg"/><Relationship Id="rId38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2571</Words>
  <Characters>1466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nan Munim</cp:lastModifiedBy>
  <cp:revision>9</cp:revision>
  <dcterms:created xsi:type="dcterms:W3CDTF">2022-01-28T18:20:00Z</dcterms:created>
  <dcterms:modified xsi:type="dcterms:W3CDTF">2023-10-02T17:22:00Z</dcterms:modified>
</cp:coreProperties>
</file>